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ombreadoClaro1"/>
        <w:tblW w:w="14997" w:type="dxa"/>
        <w:jc w:val="center"/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620" w:firstRow="1" w:lastRow="0" w:firstColumn="0" w:lastColumn="0" w:noHBand="1" w:noVBand="1"/>
      </w:tblPr>
      <w:tblGrid>
        <w:gridCol w:w="742"/>
        <w:gridCol w:w="392"/>
        <w:gridCol w:w="742"/>
        <w:gridCol w:w="2127"/>
        <w:gridCol w:w="850"/>
        <w:gridCol w:w="1134"/>
        <w:gridCol w:w="1243"/>
        <w:gridCol w:w="567"/>
        <w:gridCol w:w="425"/>
        <w:gridCol w:w="707"/>
        <w:gridCol w:w="567"/>
        <w:gridCol w:w="1134"/>
        <w:gridCol w:w="1045"/>
        <w:gridCol w:w="1090"/>
        <w:gridCol w:w="1419"/>
        <w:gridCol w:w="813"/>
      </w:tblGrid>
      <w:tr w:rsidR="003A3793" w:rsidRPr="003109F2" w14:paraId="09621A41" w14:textId="77777777" w:rsidTr="00921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tcW w:w="14997" w:type="dxa"/>
            <w:gridSpan w:val="16"/>
            <w:tcBorders>
              <w:top w:val="nil"/>
              <w:bottom w:val="nil"/>
            </w:tcBorders>
            <w:vAlign w:val="center"/>
          </w:tcPr>
          <w:p w14:paraId="1F11CFEB" w14:textId="6D711640" w:rsidR="003A3793" w:rsidRPr="00EB26D9" w:rsidRDefault="006464F2" w:rsidP="00BA3399">
            <w:pPr>
              <w:spacing w:before="100" w:beforeAutospacing="1" w:after="100" w:afterAutospacing="1"/>
              <w:contextualSpacing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upplementary Table S5</w:t>
            </w:r>
            <w:r w:rsidR="005D2E67" w:rsidRPr="00EB26D9">
              <w:rPr>
                <w:rFonts w:ascii="Arial" w:hAnsi="Arial" w:cs="Arial"/>
                <w:color w:val="auto"/>
                <w:sz w:val="18"/>
                <w:szCs w:val="18"/>
              </w:rPr>
              <w:t xml:space="preserve"> – Variants of unkn</w:t>
            </w:r>
            <w:r w:rsidR="004659A0" w:rsidRPr="00EB26D9">
              <w:rPr>
                <w:rFonts w:ascii="Arial" w:hAnsi="Arial" w:cs="Arial"/>
                <w:color w:val="auto"/>
                <w:sz w:val="18"/>
                <w:szCs w:val="18"/>
              </w:rPr>
              <w:t>own significance (VUS) in</w:t>
            </w:r>
            <w:r w:rsidR="00F3273B" w:rsidRPr="00EB26D9">
              <w:rPr>
                <w:rFonts w:ascii="Arial" w:hAnsi="Arial" w:cs="Arial"/>
                <w:color w:val="auto"/>
                <w:sz w:val="18"/>
                <w:szCs w:val="18"/>
              </w:rPr>
              <w:t xml:space="preserve"> mitochondrial </w:t>
            </w:r>
            <w:r w:rsidR="005D2E67" w:rsidRPr="00EB26D9">
              <w:rPr>
                <w:rFonts w:ascii="Arial" w:hAnsi="Arial" w:cs="Arial"/>
                <w:color w:val="auto"/>
                <w:sz w:val="18"/>
                <w:szCs w:val="18"/>
              </w:rPr>
              <w:t>DNA identified by next generation sequencing</w:t>
            </w:r>
          </w:p>
        </w:tc>
      </w:tr>
      <w:tr w:rsidR="003A3793" w:rsidRPr="003109F2" w14:paraId="3090A7DB" w14:textId="77777777" w:rsidTr="0023626F">
        <w:trPr>
          <w:trHeight w:val="21"/>
          <w:jc w:val="center"/>
        </w:trPr>
        <w:tc>
          <w:tcPr>
            <w:tcW w:w="14997" w:type="dxa"/>
            <w:gridSpan w:val="16"/>
            <w:tcBorders>
              <w:top w:val="nil"/>
              <w:bottom w:val="single" w:sz="4" w:space="0" w:color="auto"/>
            </w:tcBorders>
            <w:vAlign w:val="center"/>
          </w:tcPr>
          <w:p w14:paraId="22A860A7" w14:textId="77777777" w:rsidR="003A3793" w:rsidRPr="0023626F" w:rsidRDefault="003A3793" w:rsidP="00BA3399">
            <w:pPr>
              <w:spacing w:before="100" w:beforeAutospacing="1" w:after="100" w:afterAutospacing="1"/>
              <w:contextualSpacing/>
              <w:rPr>
                <w:sz w:val="6"/>
                <w:szCs w:val="6"/>
              </w:rPr>
            </w:pPr>
          </w:p>
        </w:tc>
      </w:tr>
      <w:tr w:rsidR="00442127" w:rsidRPr="003109F2" w14:paraId="1C00A7F4" w14:textId="77777777" w:rsidTr="00F54021">
        <w:trPr>
          <w:gridAfter w:val="1"/>
          <w:wAfter w:w="813" w:type="dxa"/>
          <w:trHeight w:val="170"/>
          <w:jc w:val="center"/>
        </w:trPr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0EC4" w14:textId="71E793F0" w:rsidR="00442127" w:rsidRPr="00BA3399" w:rsidRDefault="00442127" w:rsidP="00BA3399">
            <w:pPr>
              <w:spacing w:before="100" w:beforeAutospacing="1" w:after="100" w:afterAutospacing="1"/>
              <w:contextualSpacing/>
              <w:rPr>
                <w:b/>
                <w:bCs/>
                <w:sz w:val="15"/>
                <w:szCs w:val="15"/>
              </w:rPr>
            </w:pPr>
            <w:r w:rsidRPr="00BA3399">
              <w:rPr>
                <w:b/>
                <w:bCs/>
                <w:sz w:val="15"/>
                <w:szCs w:val="15"/>
              </w:rPr>
              <w:t>Patient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A7F57" w14:textId="4A23D165" w:rsidR="00442127" w:rsidRDefault="00442127" w:rsidP="00442127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Dx</w:t>
            </w:r>
          </w:p>
          <w:p w14:paraId="4B21FA1E" w14:textId="365C2454" w:rsidR="00442127" w:rsidRPr="00BA3399" w:rsidRDefault="00442127" w:rsidP="00442127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52245" w14:textId="17DCAFD7" w:rsidR="00442127" w:rsidRPr="00BA3399" w:rsidRDefault="00F3273B" w:rsidP="00F3273B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094F3" w14:textId="199FEEC8" w:rsidR="00442127" w:rsidRPr="00BA3399" w:rsidRDefault="00442127" w:rsidP="00BA3399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Symptoms and sig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EE6B3" w14:textId="27981ED6" w:rsidR="00442127" w:rsidRPr="00BA3399" w:rsidRDefault="00442127" w:rsidP="00BA3399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59731" w14:textId="11E3C9B8" w:rsidR="00442127" w:rsidRPr="00BA3399" w:rsidRDefault="00442127" w:rsidP="00BA3399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Nucleotide chang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C5FCE" w14:textId="77777777" w:rsidR="00F54021" w:rsidRDefault="00442127" w:rsidP="00BA3399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 xml:space="preserve">Protein </w:t>
            </w:r>
          </w:p>
          <w:p w14:paraId="7BEB2FA3" w14:textId="52874419" w:rsidR="00442127" w:rsidRPr="00BA3399" w:rsidRDefault="00442127" w:rsidP="00BA3399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chan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4CBC7" w14:textId="1FB8AD58" w:rsidR="00442127" w:rsidRPr="00BA3399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MTB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A7BEA" w14:textId="0ADED639" w:rsidR="00442127" w:rsidRPr="00BA3399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MC1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5B381" w14:textId="5D72756B" w:rsidR="00442127" w:rsidRPr="00BA3399" w:rsidRDefault="00442127" w:rsidP="00F54021">
            <w:pPr>
              <w:spacing w:beforeLines="40" w:before="96" w:beforeAutospacing="1" w:afterLines="40" w:after="96" w:after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APG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637B6" w14:textId="2841BF95" w:rsidR="00442127" w:rsidRPr="00BA3399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MT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26E4A" w14:textId="7D5F6CB3" w:rsidR="00442127" w:rsidRPr="00BA3399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Conservation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DA0A5C" w14:textId="77777777" w:rsidR="00442127" w:rsidRPr="00BA3399" w:rsidRDefault="00442127" w:rsidP="00F54021">
            <w:pPr>
              <w:spacing w:beforeLines="40" w:before="96" w:beforeAutospacing="1" w:afterLines="40" w:after="96" w:after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Mitomap Frequency</w:t>
            </w:r>
          </w:p>
          <w:p w14:paraId="1D6DD62A" w14:textId="0B0F758C" w:rsidR="00442127" w:rsidRPr="00BA3399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(61168 FL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72EE0C" w14:textId="77777777" w:rsidR="00442127" w:rsidRPr="00BA3399" w:rsidRDefault="00442127" w:rsidP="00BA3399">
            <w:pPr>
              <w:spacing w:beforeLines="40" w:before="96" w:beforeAutospacing="1" w:afterLines="40" w:after="96" w:afterAutospacing="1"/>
              <w:contextualSpacing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Homolasmy/ Heterolasmy</w:t>
            </w:r>
          </w:p>
          <w:p w14:paraId="068A5886" w14:textId="1E23165B" w:rsidR="00442127" w:rsidRPr="00BA3399" w:rsidRDefault="00442127" w:rsidP="00BA3399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Segregatio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82E30" w14:textId="7BAD30C7" w:rsidR="00442127" w:rsidRPr="00BA3399" w:rsidRDefault="00442127" w:rsidP="00BA3399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 w:rsidRPr="00BA3399">
              <w:rPr>
                <w:b/>
                <w:bCs/>
                <w:sz w:val="16"/>
                <w:szCs w:val="16"/>
              </w:rPr>
              <w:t>References</w:t>
            </w:r>
          </w:p>
        </w:tc>
      </w:tr>
      <w:tr w:rsidR="00442127" w:rsidRPr="003109F2" w14:paraId="7E967B75" w14:textId="77777777" w:rsidTr="00F54021">
        <w:trPr>
          <w:gridAfter w:val="1"/>
          <w:wAfter w:w="813" w:type="dxa"/>
          <w:trHeight w:val="181"/>
          <w:jc w:val="center"/>
        </w:trPr>
        <w:tc>
          <w:tcPr>
            <w:tcW w:w="742" w:type="dxa"/>
            <w:vAlign w:val="center"/>
          </w:tcPr>
          <w:p w14:paraId="25878CC0" w14:textId="6A5ABAF9" w:rsidR="00442127" w:rsidRPr="00F3196B" w:rsidRDefault="00442127" w:rsidP="00AB1CD5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27</w:t>
            </w:r>
          </w:p>
        </w:tc>
        <w:tc>
          <w:tcPr>
            <w:tcW w:w="392" w:type="dxa"/>
            <w:vAlign w:val="center"/>
          </w:tcPr>
          <w:p w14:paraId="20D3E481" w14:textId="1A5AA50D" w:rsidR="00442127" w:rsidRPr="007618E0" w:rsidRDefault="00442127" w:rsidP="00AB1CD5">
            <w:pPr>
              <w:spacing w:before="100" w:beforeAutospacing="1" w:after="100" w:afterAutospacing="1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43y</w:t>
            </w:r>
          </w:p>
        </w:tc>
        <w:tc>
          <w:tcPr>
            <w:tcW w:w="742" w:type="dxa"/>
            <w:vAlign w:val="center"/>
          </w:tcPr>
          <w:p w14:paraId="7BF1E6E7" w14:textId="227A9DA5" w:rsidR="00442127" w:rsidRPr="007618E0" w:rsidRDefault="00442127" w:rsidP="00F3273B">
            <w:pPr>
              <w:spacing w:before="100" w:beforeAutospacing="1" w:after="100" w:afterAutospacing="1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127" w:type="dxa"/>
            <w:vAlign w:val="center"/>
          </w:tcPr>
          <w:p w14:paraId="0A34150C" w14:textId="54FE8614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E476AD">
              <w:rPr>
                <w:sz w:val="16"/>
                <w:szCs w:val="16"/>
              </w:rPr>
              <w:t>Bilateral hypoacusis</w:t>
            </w:r>
            <w:r>
              <w:rPr>
                <w:sz w:val="16"/>
                <w:szCs w:val="16"/>
              </w:rPr>
              <w:t xml:space="preserve"> and </w:t>
            </w:r>
            <w:r w:rsidRPr="00E476AD">
              <w:rPr>
                <w:sz w:val="16"/>
                <w:szCs w:val="16"/>
              </w:rPr>
              <w:t>hypovision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0B181AD8" w14:textId="436A7D84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i/>
                <w:sz w:val="16"/>
                <w:szCs w:val="16"/>
              </w:rPr>
            </w:pPr>
            <w:r w:rsidRPr="00E476AD">
              <w:rPr>
                <w:i/>
                <w:sz w:val="16"/>
                <w:szCs w:val="16"/>
              </w:rPr>
              <w:t>MT-RNR2</w:t>
            </w:r>
          </w:p>
        </w:tc>
        <w:tc>
          <w:tcPr>
            <w:tcW w:w="1134" w:type="dxa"/>
            <w:vAlign w:val="center"/>
          </w:tcPr>
          <w:p w14:paraId="36CA8DC3" w14:textId="675DF908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E476AD">
              <w:rPr>
                <w:sz w:val="16"/>
                <w:szCs w:val="16"/>
              </w:rPr>
              <w:t>m.2862C&gt;T</w:t>
            </w:r>
          </w:p>
        </w:tc>
        <w:tc>
          <w:tcPr>
            <w:tcW w:w="1243" w:type="dxa"/>
            <w:vAlign w:val="center"/>
          </w:tcPr>
          <w:p w14:paraId="0FB7440E" w14:textId="1B279E12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CE8EA63" w14:textId="59E7DD2C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14:paraId="2E7497A8" w14:textId="2F1CC983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14:paraId="309A89BA" w14:textId="7E6B68F9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EC94EEA" w14:textId="79A7161C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7D5FF8E" w14:textId="1A08218B" w:rsidR="00442127" w:rsidRPr="00FE4E46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43C5E">
              <w:rPr>
                <w:sz w:val="16"/>
                <w:szCs w:val="16"/>
              </w:rPr>
              <w:t>77.78%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4D0B3245" w14:textId="44FB7E3A" w:rsidR="00442127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14:paraId="05716218" w14:textId="77777777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D65D65">
              <w:rPr>
                <w:sz w:val="16"/>
                <w:szCs w:val="16"/>
              </w:rPr>
              <w:t>(B)</w:t>
            </w:r>
            <w:r>
              <w:rPr>
                <w:sz w:val="16"/>
                <w:szCs w:val="16"/>
              </w:rPr>
              <w:t xml:space="preserve"> 45%</w:t>
            </w:r>
          </w:p>
          <w:p w14:paraId="67B9E9E3" w14:textId="4FC62C0B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9" w:type="dxa"/>
            <w:vAlign w:val="center"/>
          </w:tcPr>
          <w:p w14:paraId="5F6D4900" w14:textId="4B602A4A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996D34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442127" w:rsidRPr="003109F2" w14:paraId="14DD8678" w14:textId="77777777" w:rsidTr="00F54021">
        <w:trPr>
          <w:gridAfter w:val="1"/>
          <w:wAfter w:w="813" w:type="dxa"/>
          <w:trHeight w:val="181"/>
          <w:jc w:val="center"/>
        </w:trPr>
        <w:tc>
          <w:tcPr>
            <w:tcW w:w="742" w:type="dxa"/>
            <w:vAlign w:val="center"/>
          </w:tcPr>
          <w:p w14:paraId="6EA69C2E" w14:textId="7322EFAE" w:rsidR="00442127" w:rsidRPr="00F3196B" w:rsidRDefault="00442127" w:rsidP="00AB1CD5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28</w:t>
            </w:r>
          </w:p>
        </w:tc>
        <w:tc>
          <w:tcPr>
            <w:tcW w:w="392" w:type="dxa"/>
            <w:vAlign w:val="center"/>
          </w:tcPr>
          <w:p w14:paraId="2B4F71FB" w14:textId="39798899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y</w:t>
            </w:r>
          </w:p>
        </w:tc>
        <w:tc>
          <w:tcPr>
            <w:tcW w:w="742" w:type="dxa"/>
            <w:vAlign w:val="center"/>
          </w:tcPr>
          <w:p w14:paraId="21D471D1" w14:textId="3E8A3A88" w:rsidR="00442127" w:rsidRDefault="00442127" w:rsidP="00F3273B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127" w:type="dxa"/>
            <w:vAlign w:val="center"/>
          </w:tcPr>
          <w:p w14:paraId="6E1F2B46" w14:textId="57F4527D" w:rsidR="00442127" w:rsidRPr="00FE4E46" w:rsidRDefault="00442127" w:rsidP="00442127">
            <w:pPr>
              <w:spacing w:before="100" w:beforeAutospacing="1" w:after="100" w:afterAutospacing="1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DB35FE">
              <w:rPr>
                <w:sz w:val="16"/>
                <w:szCs w:val="16"/>
              </w:rPr>
              <w:t>eurological impairment</w:t>
            </w:r>
          </w:p>
        </w:tc>
        <w:tc>
          <w:tcPr>
            <w:tcW w:w="850" w:type="dxa"/>
            <w:vAlign w:val="center"/>
          </w:tcPr>
          <w:p w14:paraId="3CCC2027" w14:textId="530D7281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i/>
                <w:sz w:val="16"/>
                <w:szCs w:val="16"/>
              </w:rPr>
            </w:pPr>
            <w:r w:rsidRPr="00DB35FE">
              <w:rPr>
                <w:i/>
                <w:sz w:val="16"/>
                <w:szCs w:val="16"/>
              </w:rPr>
              <w:t>MT-CO2</w:t>
            </w:r>
          </w:p>
        </w:tc>
        <w:tc>
          <w:tcPr>
            <w:tcW w:w="1134" w:type="dxa"/>
            <w:vAlign w:val="center"/>
          </w:tcPr>
          <w:p w14:paraId="7DFA5E97" w14:textId="45EEAAAF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D153DF">
              <w:rPr>
                <w:sz w:val="16"/>
                <w:szCs w:val="16"/>
              </w:rPr>
              <w:t>m.7637G&gt;A</w:t>
            </w:r>
          </w:p>
        </w:tc>
        <w:tc>
          <w:tcPr>
            <w:tcW w:w="1243" w:type="dxa"/>
            <w:vAlign w:val="center"/>
          </w:tcPr>
          <w:p w14:paraId="431C7CD0" w14:textId="7016E406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Glu</w:t>
            </w:r>
            <w:r w:rsidRPr="00E97356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Lys</w:t>
            </w:r>
          </w:p>
        </w:tc>
        <w:tc>
          <w:tcPr>
            <w:tcW w:w="567" w:type="dxa"/>
            <w:vAlign w:val="center"/>
          </w:tcPr>
          <w:p w14:paraId="4BF14FA9" w14:textId="39369BF6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425" w:type="dxa"/>
            <w:vAlign w:val="center"/>
          </w:tcPr>
          <w:p w14:paraId="0389F465" w14:textId="7F0A07DA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707" w:type="dxa"/>
            <w:vAlign w:val="center"/>
          </w:tcPr>
          <w:p w14:paraId="46D6D25D" w14:textId="3EDC2E15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US</w:t>
            </w:r>
          </w:p>
        </w:tc>
        <w:tc>
          <w:tcPr>
            <w:tcW w:w="567" w:type="dxa"/>
            <w:vAlign w:val="center"/>
          </w:tcPr>
          <w:p w14:paraId="51C8C138" w14:textId="1FE0A715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59DE83A" w14:textId="0876A71A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2C282841" w14:textId="4AF53516" w:rsidR="00442127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e-5</w:t>
            </w:r>
          </w:p>
        </w:tc>
        <w:tc>
          <w:tcPr>
            <w:tcW w:w="1090" w:type="dxa"/>
            <w:vAlign w:val="center"/>
          </w:tcPr>
          <w:p w14:paraId="5D92F911" w14:textId="77777777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18%</w:t>
            </w:r>
          </w:p>
          <w:p w14:paraId="35E2C772" w14:textId="6A69D877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9" w:type="dxa"/>
            <w:vAlign w:val="center"/>
          </w:tcPr>
          <w:p w14:paraId="61D07320" w14:textId="422A36D2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E97356">
              <w:rPr>
                <w:sz w:val="16"/>
                <w:szCs w:val="16"/>
              </w:rPr>
              <w:t>Khusnutdinova</w:t>
            </w:r>
            <w:r>
              <w:rPr>
                <w:sz w:val="16"/>
                <w:szCs w:val="16"/>
              </w:rPr>
              <w:t xml:space="preserve"> (2008)</w:t>
            </w:r>
          </w:p>
        </w:tc>
      </w:tr>
      <w:tr w:rsidR="00442127" w:rsidRPr="003109F2" w14:paraId="554BB330" w14:textId="77777777" w:rsidTr="00F54021">
        <w:trPr>
          <w:gridAfter w:val="1"/>
          <w:wAfter w:w="813" w:type="dxa"/>
          <w:trHeight w:val="181"/>
          <w:jc w:val="center"/>
        </w:trPr>
        <w:tc>
          <w:tcPr>
            <w:tcW w:w="742" w:type="dxa"/>
            <w:vAlign w:val="center"/>
          </w:tcPr>
          <w:p w14:paraId="7E2480BD" w14:textId="2D7D2491" w:rsidR="00442127" w:rsidRPr="00F3196B" w:rsidRDefault="00442127" w:rsidP="00AB1CD5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29</w:t>
            </w:r>
          </w:p>
        </w:tc>
        <w:tc>
          <w:tcPr>
            <w:tcW w:w="392" w:type="dxa"/>
            <w:vAlign w:val="center"/>
          </w:tcPr>
          <w:p w14:paraId="17E72113" w14:textId="63E4D510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66y</w:t>
            </w:r>
          </w:p>
        </w:tc>
        <w:tc>
          <w:tcPr>
            <w:tcW w:w="742" w:type="dxa"/>
            <w:vAlign w:val="center"/>
          </w:tcPr>
          <w:p w14:paraId="18EC8569" w14:textId="5CCEBFD2" w:rsidR="00442127" w:rsidRDefault="00442127" w:rsidP="00F3273B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M</w:t>
            </w:r>
          </w:p>
        </w:tc>
        <w:tc>
          <w:tcPr>
            <w:tcW w:w="2127" w:type="dxa"/>
            <w:vAlign w:val="center"/>
          </w:tcPr>
          <w:p w14:paraId="44C6C6C4" w14:textId="02A1C28B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Optic neuropathy.</w:t>
            </w:r>
          </w:p>
        </w:tc>
        <w:tc>
          <w:tcPr>
            <w:tcW w:w="850" w:type="dxa"/>
            <w:vAlign w:val="center"/>
          </w:tcPr>
          <w:p w14:paraId="18C41AD5" w14:textId="12B10D84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i/>
                <w:sz w:val="16"/>
                <w:szCs w:val="16"/>
              </w:rPr>
            </w:pPr>
            <w:r w:rsidRPr="00642091">
              <w:rPr>
                <w:i/>
                <w:sz w:val="16"/>
                <w:szCs w:val="16"/>
              </w:rPr>
              <w:t>MT-ATP8</w:t>
            </w:r>
          </w:p>
        </w:tc>
        <w:tc>
          <w:tcPr>
            <w:tcW w:w="1134" w:type="dxa"/>
            <w:vAlign w:val="center"/>
          </w:tcPr>
          <w:p w14:paraId="364617C0" w14:textId="2D602B37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m.8382C&gt;T</w:t>
            </w:r>
          </w:p>
        </w:tc>
        <w:tc>
          <w:tcPr>
            <w:tcW w:w="1243" w:type="dxa"/>
            <w:vAlign w:val="center"/>
          </w:tcPr>
          <w:p w14:paraId="3E1DC0F9" w14:textId="5D66B88B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p.Thr6Ile</w:t>
            </w:r>
          </w:p>
        </w:tc>
        <w:tc>
          <w:tcPr>
            <w:tcW w:w="567" w:type="dxa"/>
            <w:vAlign w:val="center"/>
          </w:tcPr>
          <w:p w14:paraId="3747402C" w14:textId="48C284FC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D</w:t>
            </w:r>
          </w:p>
        </w:tc>
        <w:tc>
          <w:tcPr>
            <w:tcW w:w="425" w:type="dxa"/>
            <w:vAlign w:val="center"/>
          </w:tcPr>
          <w:p w14:paraId="4375A8D5" w14:textId="6974A53D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D</w:t>
            </w:r>
          </w:p>
        </w:tc>
        <w:tc>
          <w:tcPr>
            <w:tcW w:w="707" w:type="dxa"/>
            <w:vAlign w:val="center"/>
          </w:tcPr>
          <w:p w14:paraId="50C73130" w14:textId="3AF4125E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LB</w:t>
            </w:r>
          </w:p>
        </w:tc>
        <w:tc>
          <w:tcPr>
            <w:tcW w:w="567" w:type="dxa"/>
            <w:vAlign w:val="center"/>
          </w:tcPr>
          <w:p w14:paraId="070775A3" w14:textId="407167A1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8FC85C4" w14:textId="59A17044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84.44%</w:t>
            </w:r>
          </w:p>
        </w:tc>
        <w:tc>
          <w:tcPr>
            <w:tcW w:w="1045" w:type="dxa"/>
            <w:vAlign w:val="center"/>
          </w:tcPr>
          <w:p w14:paraId="734B73A6" w14:textId="215CC64F" w:rsidR="00442127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1.5e</w:t>
            </w:r>
            <w:r w:rsidRPr="00642091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61FD32F1" w14:textId="77777777" w:rsidR="00442127" w:rsidRDefault="00442127" w:rsidP="00AB1CD5">
            <w:pPr>
              <w:spacing w:before="100" w:beforeAutospacing="1" w:after="100" w:afterAutospacing="1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642091">
              <w:rPr>
                <w:color w:val="auto"/>
                <w:sz w:val="16"/>
                <w:szCs w:val="16"/>
              </w:rPr>
              <w:t>36%</w:t>
            </w:r>
          </w:p>
          <w:p w14:paraId="7AA47A87" w14:textId="4998450E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419" w:type="dxa"/>
            <w:vAlign w:val="center"/>
          </w:tcPr>
          <w:p w14:paraId="679B8BB6" w14:textId="033F93D9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642091">
              <w:rPr>
                <w:sz w:val="16"/>
                <w:szCs w:val="16"/>
              </w:rPr>
              <w:t>Rucheton (2020)</w:t>
            </w:r>
          </w:p>
        </w:tc>
      </w:tr>
      <w:tr w:rsidR="00442127" w:rsidRPr="003109F2" w14:paraId="26DB5895" w14:textId="77777777" w:rsidTr="00F54021">
        <w:trPr>
          <w:gridAfter w:val="1"/>
          <w:wAfter w:w="813" w:type="dxa"/>
          <w:trHeight w:val="181"/>
          <w:jc w:val="center"/>
        </w:trPr>
        <w:tc>
          <w:tcPr>
            <w:tcW w:w="742" w:type="dxa"/>
            <w:vAlign w:val="center"/>
          </w:tcPr>
          <w:p w14:paraId="7EF74EA6" w14:textId="7CABD6C4" w:rsidR="00442127" w:rsidRPr="00F3196B" w:rsidRDefault="00442127" w:rsidP="00AB1CD5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30</w:t>
            </w:r>
          </w:p>
        </w:tc>
        <w:tc>
          <w:tcPr>
            <w:tcW w:w="392" w:type="dxa"/>
            <w:vAlign w:val="center"/>
          </w:tcPr>
          <w:p w14:paraId="0C721BBC" w14:textId="796E20C5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8C3DED">
              <w:rPr>
                <w:sz w:val="16"/>
                <w:szCs w:val="16"/>
              </w:rPr>
              <w:t>2y</w:t>
            </w:r>
          </w:p>
        </w:tc>
        <w:tc>
          <w:tcPr>
            <w:tcW w:w="742" w:type="dxa"/>
            <w:vAlign w:val="center"/>
          </w:tcPr>
          <w:p w14:paraId="109EB6DE" w14:textId="10EC17E9" w:rsidR="00442127" w:rsidRDefault="00442127" w:rsidP="00F3273B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8C3DED">
              <w:rPr>
                <w:sz w:val="16"/>
                <w:szCs w:val="16"/>
              </w:rPr>
              <w:t>M</w:t>
            </w:r>
          </w:p>
        </w:tc>
        <w:tc>
          <w:tcPr>
            <w:tcW w:w="2127" w:type="dxa"/>
            <w:vAlign w:val="center"/>
          </w:tcPr>
          <w:p w14:paraId="33DA25A3" w14:textId="5E7C81E5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8C3DED">
              <w:rPr>
                <w:sz w:val="16"/>
                <w:szCs w:val="16"/>
              </w:rPr>
              <w:t xml:space="preserve">Delayed psychomotor </w:t>
            </w:r>
            <w:r>
              <w:rPr>
                <w:sz w:val="16"/>
                <w:szCs w:val="16"/>
              </w:rPr>
              <w:t>development; a</w:t>
            </w:r>
            <w:r w:rsidRPr="008C3DED">
              <w:rPr>
                <w:sz w:val="16"/>
                <w:szCs w:val="16"/>
              </w:rPr>
              <w:t>xial hypotonia.</w:t>
            </w:r>
          </w:p>
        </w:tc>
        <w:tc>
          <w:tcPr>
            <w:tcW w:w="850" w:type="dxa"/>
            <w:vAlign w:val="center"/>
          </w:tcPr>
          <w:p w14:paraId="52E2A087" w14:textId="4D3EDF85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i/>
                <w:sz w:val="16"/>
                <w:szCs w:val="16"/>
              </w:rPr>
            </w:pPr>
            <w:r w:rsidRPr="008C3DED">
              <w:rPr>
                <w:i/>
                <w:sz w:val="16"/>
                <w:szCs w:val="16"/>
              </w:rPr>
              <w:t>MT-ATP6</w:t>
            </w:r>
          </w:p>
        </w:tc>
        <w:tc>
          <w:tcPr>
            <w:tcW w:w="1134" w:type="dxa"/>
            <w:vAlign w:val="center"/>
          </w:tcPr>
          <w:p w14:paraId="5B352B5D" w14:textId="0011BEB9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bookmarkStart w:id="0" w:name="_Hlk146477090"/>
            <w:r w:rsidRPr="008C3DED">
              <w:rPr>
                <w:sz w:val="16"/>
                <w:szCs w:val="16"/>
              </w:rPr>
              <w:t>m.8975T&gt;C</w:t>
            </w:r>
            <w:bookmarkEnd w:id="0"/>
          </w:p>
        </w:tc>
        <w:tc>
          <w:tcPr>
            <w:tcW w:w="1243" w:type="dxa"/>
            <w:vAlign w:val="center"/>
          </w:tcPr>
          <w:p w14:paraId="68C64D01" w14:textId="43CE64AC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8C3DED">
              <w:rPr>
                <w:sz w:val="16"/>
                <w:szCs w:val="16"/>
              </w:rPr>
              <w:t>p.Leu150Pro</w:t>
            </w:r>
          </w:p>
        </w:tc>
        <w:tc>
          <w:tcPr>
            <w:tcW w:w="567" w:type="dxa"/>
            <w:vAlign w:val="center"/>
          </w:tcPr>
          <w:p w14:paraId="02458844" w14:textId="5FF8ED6E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8C3DED">
              <w:rPr>
                <w:sz w:val="16"/>
                <w:szCs w:val="16"/>
              </w:rPr>
              <w:t>D</w:t>
            </w:r>
          </w:p>
        </w:tc>
        <w:tc>
          <w:tcPr>
            <w:tcW w:w="425" w:type="dxa"/>
            <w:vAlign w:val="center"/>
          </w:tcPr>
          <w:p w14:paraId="40893780" w14:textId="6BB97F5B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8C3DED">
              <w:rPr>
                <w:sz w:val="16"/>
                <w:szCs w:val="16"/>
              </w:rPr>
              <w:t>D</w:t>
            </w:r>
          </w:p>
        </w:tc>
        <w:tc>
          <w:tcPr>
            <w:tcW w:w="707" w:type="dxa"/>
            <w:vAlign w:val="center"/>
          </w:tcPr>
          <w:p w14:paraId="76E9FE12" w14:textId="4657C390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8C3DED">
              <w:rPr>
                <w:sz w:val="16"/>
                <w:szCs w:val="16"/>
              </w:rPr>
              <w:t>VUS</w:t>
            </w:r>
          </w:p>
        </w:tc>
        <w:tc>
          <w:tcPr>
            <w:tcW w:w="567" w:type="dxa"/>
            <w:vAlign w:val="center"/>
          </w:tcPr>
          <w:p w14:paraId="496F4E31" w14:textId="2FF64EBE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8C3DED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4556434" w14:textId="1737AA4A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8C3DED">
              <w:rPr>
                <w:sz w:val="16"/>
                <w:szCs w:val="16"/>
              </w:rPr>
              <w:t>22.22%</w:t>
            </w:r>
          </w:p>
        </w:tc>
        <w:tc>
          <w:tcPr>
            <w:tcW w:w="1045" w:type="dxa"/>
            <w:vAlign w:val="center"/>
          </w:tcPr>
          <w:p w14:paraId="1DF39BCD" w14:textId="4D8C9580" w:rsidR="00442127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8C3DED">
              <w:rPr>
                <w:sz w:val="16"/>
                <w:szCs w:val="16"/>
              </w:rPr>
              <w:t>3.5e</w:t>
            </w:r>
            <w:r w:rsidRPr="008C3DED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25502751" w14:textId="77777777" w:rsidR="00442127" w:rsidRDefault="00442127" w:rsidP="00AB1CD5">
            <w:pPr>
              <w:spacing w:beforeLines="40" w:before="96" w:afterLines="40" w:after="96"/>
              <w:contextualSpacing/>
              <w:rPr>
                <w:color w:val="auto"/>
                <w:sz w:val="16"/>
                <w:szCs w:val="16"/>
                <w:lang w:val="pt-PT"/>
              </w:rPr>
            </w:pPr>
            <w:r>
              <w:rPr>
                <w:color w:val="auto"/>
                <w:sz w:val="16"/>
                <w:szCs w:val="16"/>
                <w:lang w:val="pt-PT"/>
              </w:rPr>
              <w:t>(B) 10</w:t>
            </w:r>
            <w:r w:rsidRPr="008C3DED">
              <w:rPr>
                <w:color w:val="auto"/>
                <w:sz w:val="16"/>
                <w:szCs w:val="16"/>
                <w:lang w:val="pt-PT"/>
              </w:rPr>
              <w:t xml:space="preserve">%  </w:t>
            </w:r>
          </w:p>
          <w:p w14:paraId="0F0123C6" w14:textId="77777777" w:rsidR="00442127" w:rsidRPr="008C3DED" w:rsidRDefault="00442127" w:rsidP="00AB1CD5">
            <w:pPr>
              <w:spacing w:beforeLines="40" w:before="96" w:afterLines="40" w:after="96"/>
              <w:contextualSpacing/>
              <w:rPr>
                <w:color w:val="auto"/>
                <w:sz w:val="16"/>
                <w:szCs w:val="16"/>
                <w:lang w:val="pt-PT"/>
              </w:rPr>
            </w:pPr>
            <w:r>
              <w:rPr>
                <w:color w:val="auto"/>
                <w:sz w:val="16"/>
                <w:szCs w:val="16"/>
                <w:lang w:val="pt-PT"/>
              </w:rPr>
              <w:t>(M) 10%</w:t>
            </w:r>
            <w:r w:rsidRPr="008C3DED">
              <w:rPr>
                <w:color w:val="auto"/>
                <w:sz w:val="16"/>
                <w:szCs w:val="16"/>
                <w:lang w:val="pt-PT"/>
              </w:rPr>
              <w:t xml:space="preserve">   </w:t>
            </w:r>
          </w:p>
          <w:p w14:paraId="3AF20A43" w14:textId="39C61223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8C3DED">
              <w:rPr>
                <w:i/>
                <w:iCs/>
                <w:color w:val="auto"/>
                <w:sz w:val="16"/>
                <w:szCs w:val="16"/>
                <w:lang w:val="pt-PT"/>
              </w:rPr>
              <w:t>De novo</w:t>
            </w:r>
          </w:p>
        </w:tc>
        <w:tc>
          <w:tcPr>
            <w:tcW w:w="1419" w:type="dxa"/>
            <w:vAlign w:val="center"/>
          </w:tcPr>
          <w:p w14:paraId="511B7EC6" w14:textId="7EB28CD2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F668E3">
              <w:rPr>
                <w:sz w:val="16"/>
                <w:szCs w:val="16"/>
              </w:rPr>
              <w:t>Rucheton (2020)</w:t>
            </w:r>
          </w:p>
        </w:tc>
      </w:tr>
      <w:tr w:rsidR="00442127" w:rsidRPr="003109F2" w14:paraId="542DCB3B" w14:textId="77777777" w:rsidTr="00F54021">
        <w:trPr>
          <w:gridAfter w:val="1"/>
          <w:wAfter w:w="813" w:type="dxa"/>
          <w:trHeight w:val="181"/>
          <w:jc w:val="center"/>
        </w:trPr>
        <w:tc>
          <w:tcPr>
            <w:tcW w:w="742" w:type="dxa"/>
            <w:vAlign w:val="center"/>
          </w:tcPr>
          <w:p w14:paraId="7E282056" w14:textId="014DCFF9" w:rsidR="00442127" w:rsidRPr="00F3196B" w:rsidRDefault="00442127" w:rsidP="00AB1CD5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31</w:t>
            </w:r>
          </w:p>
        </w:tc>
        <w:tc>
          <w:tcPr>
            <w:tcW w:w="392" w:type="dxa"/>
            <w:vAlign w:val="center"/>
          </w:tcPr>
          <w:p w14:paraId="564795F5" w14:textId="6F53A07F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5y</w:t>
            </w:r>
          </w:p>
        </w:tc>
        <w:tc>
          <w:tcPr>
            <w:tcW w:w="742" w:type="dxa"/>
            <w:vAlign w:val="center"/>
          </w:tcPr>
          <w:p w14:paraId="1350AF60" w14:textId="5EC8EF99" w:rsidR="00442127" w:rsidRDefault="00442127" w:rsidP="00F3273B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C52957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2127" w:type="dxa"/>
            <w:vAlign w:val="center"/>
          </w:tcPr>
          <w:p w14:paraId="1964A169" w14:textId="255B6CC1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Cardiomyopathy; tubulopathy; h</w:t>
            </w:r>
            <w:r w:rsidRPr="00C52957">
              <w:rPr>
                <w:color w:val="auto"/>
                <w:sz w:val="16"/>
                <w:szCs w:val="16"/>
              </w:rPr>
              <w:t>yperlactacidemia.</w:t>
            </w:r>
          </w:p>
        </w:tc>
        <w:tc>
          <w:tcPr>
            <w:tcW w:w="850" w:type="dxa"/>
            <w:vAlign w:val="center"/>
          </w:tcPr>
          <w:p w14:paraId="44910113" w14:textId="5BFF715A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i/>
                <w:sz w:val="16"/>
                <w:szCs w:val="16"/>
              </w:rPr>
            </w:pPr>
            <w:r w:rsidRPr="00C52957">
              <w:rPr>
                <w:i/>
                <w:color w:val="auto"/>
                <w:sz w:val="16"/>
                <w:szCs w:val="16"/>
              </w:rPr>
              <w:t>MT-CO3</w:t>
            </w:r>
          </w:p>
        </w:tc>
        <w:tc>
          <w:tcPr>
            <w:tcW w:w="1134" w:type="dxa"/>
            <w:vAlign w:val="center"/>
          </w:tcPr>
          <w:p w14:paraId="09E31E22" w14:textId="71AC7E5B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C52957">
              <w:rPr>
                <w:color w:val="auto"/>
                <w:sz w:val="16"/>
                <w:szCs w:val="16"/>
              </w:rPr>
              <w:t>m.9331T&gt;C</w:t>
            </w:r>
          </w:p>
        </w:tc>
        <w:tc>
          <w:tcPr>
            <w:tcW w:w="1243" w:type="dxa"/>
            <w:vAlign w:val="center"/>
          </w:tcPr>
          <w:p w14:paraId="004C8D06" w14:textId="01786226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C52957">
              <w:rPr>
                <w:color w:val="auto"/>
                <w:sz w:val="16"/>
                <w:szCs w:val="16"/>
              </w:rPr>
              <w:t>p.Leu42Pro</w:t>
            </w:r>
          </w:p>
        </w:tc>
        <w:tc>
          <w:tcPr>
            <w:tcW w:w="567" w:type="dxa"/>
            <w:vAlign w:val="center"/>
          </w:tcPr>
          <w:p w14:paraId="53347981" w14:textId="0259ED4D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425" w:type="dxa"/>
            <w:vAlign w:val="center"/>
          </w:tcPr>
          <w:p w14:paraId="1F2638E9" w14:textId="4EF15DDE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D</w:t>
            </w:r>
          </w:p>
        </w:tc>
        <w:tc>
          <w:tcPr>
            <w:tcW w:w="707" w:type="dxa"/>
            <w:vAlign w:val="center"/>
          </w:tcPr>
          <w:p w14:paraId="65B5351D" w14:textId="1CAAEA26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C5965">
              <w:rPr>
                <w:color w:val="auto"/>
                <w:sz w:val="16"/>
                <w:szCs w:val="16"/>
              </w:rPr>
              <w:t>VUS</w:t>
            </w:r>
          </w:p>
        </w:tc>
        <w:tc>
          <w:tcPr>
            <w:tcW w:w="567" w:type="dxa"/>
            <w:vAlign w:val="center"/>
          </w:tcPr>
          <w:p w14:paraId="775C9484" w14:textId="63E56C86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C5965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54C9A0F" w14:textId="73813DC6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C5965">
              <w:rPr>
                <w:color w:val="auto"/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713BCF0A" w14:textId="402BC0C0" w:rsidR="00442127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C5965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07C8033D" w14:textId="77777777" w:rsidR="00442127" w:rsidRDefault="00442127" w:rsidP="008749CB">
            <w:pPr>
              <w:spacing w:beforeLines="40" w:before="96" w:afterLines="40" w:after="96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C52957">
              <w:rPr>
                <w:color w:val="auto"/>
                <w:sz w:val="16"/>
                <w:szCs w:val="16"/>
              </w:rPr>
              <w:t>Homo</w:t>
            </w:r>
            <w:r>
              <w:rPr>
                <w:color w:val="auto"/>
                <w:sz w:val="16"/>
                <w:szCs w:val="16"/>
              </w:rPr>
              <w:t xml:space="preserve">  Mother:</w:t>
            </w:r>
          </w:p>
          <w:p w14:paraId="46BF213E" w14:textId="38AE0A25" w:rsidR="00442127" w:rsidRPr="00322E61" w:rsidRDefault="00442127" w:rsidP="00322E61">
            <w:pPr>
              <w:spacing w:beforeLines="40" w:before="96" w:afterLines="40" w:after="96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B) Homo</w:t>
            </w:r>
          </w:p>
        </w:tc>
        <w:tc>
          <w:tcPr>
            <w:tcW w:w="1419" w:type="dxa"/>
            <w:vAlign w:val="center"/>
          </w:tcPr>
          <w:p w14:paraId="05100F76" w14:textId="0485794C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C52957">
              <w:rPr>
                <w:color w:val="auto"/>
                <w:sz w:val="16"/>
                <w:szCs w:val="16"/>
              </w:rPr>
              <w:t>Nogueira (2019)</w:t>
            </w:r>
          </w:p>
        </w:tc>
      </w:tr>
      <w:tr w:rsidR="00442127" w:rsidRPr="003109F2" w14:paraId="1E757239" w14:textId="77777777" w:rsidTr="00F54021">
        <w:trPr>
          <w:gridAfter w:val="1"/>
          <w:wAfter w:w="813" w:type="dxa"/>
          <w:trHeight w:val="181"/>
          <w:jc w:val="center"/>
        </w:trPr>
        <w:tc>
          <w:tcPr>
            <w:tcW w:w="742" w:type="dxa"/>
            <w:vAlign w:val="center"/>
          </w:tcPr>
          <w:p w14:paraId="0EC5F2B5" w14:textId="270B9295" w:rsidR="00442127" w:rsidRPr="00F3196B" w:rsidRDefault="00442127" w:rsidP="00AB1CD5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32</w:t>
            </w:r>
          </w:p>
        </w:tc>
        <w:tc>
          <w:tcPr>
            <w:tcW w:w="392" w:type="dxa"/>
            <w:vAlign w:val="center"/>
          </w:tcPr>
          <w:p w14:paraId="2D47B9DC" w14:textId="216A3697" w:rsidR="00442127" w:rsidRPr="00033591" w:rsidRDefault="00442127" w:rsidP="00AB1CD5">
            <w:pPr>
              <w:spacing w:before="100" w:beforeAutospacing="1" w:after="100" w:afterAutospacing="1"/>
              <w:contextualSpacing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7y</w:t>
            </w:r>
          </w:p>
        </w:tc>
        <w:tc>
          <w:tcPr>
            <w:tcW w:w="742" w:type="dxa"/>
            <w:vAlign w:val="center"/>
          </w:tcPr>
          <w:p w14:paraId="33B1EA37" w14:textId="02BCF9FA" w:rsidR="00442127" w:rsidRDefault="00442127" w:rsidP="00F3273B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127" w:type="dxa"/>
            <w:vAlign w:val="center"/>
          </w:tcPr>
          <w:p w14:paraId="4B7309C9" w14:textId="2D510337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1433A4">
              <w:rPr>
                <w:sz w:val="16"/>
                <w:szCs w:val="16"/>
              </w:rPr>
              <w:t>Hyperinsulinism</w:t>
            </w:r>
            <w:r>
              <w:rPr>
                <w:sz w:val="16"/>
                <w:szCs w:val="16"/>
              </w:rPr>
              <w:t>; d</w:t>
            </w:r>
            <w:r w:rsidRPr="001433A4">
              <w:rPr>
                <w:sz w:val="16"/>
                <w:szCs w:val="16"/>
              </w:rPr>
              <w:t>elayed psychomotor development</w:t>
            </w:r>
            <w:r>
              <w:rPr>
                <w:sz w:val="16"/>
                <w:szCs w:val="16"/>
              </w:rPr>
              <w:t>;</w:t>
            </w:r>
            <w:r>
              <w:t xml:space="preserve"> </w:t>
            </w:r>
            <w:r>
              <w:rPr>
                <w:sz w:val="16"/>
                <w:szCs w:val="16"/>
              </w:rPr>
              <w:t>e</w:t>
            </w:r>
            <w:r w:rsidRPr="001433A4">
              <w:rPr>
                <w:sz w:val="16"/>
                <w:szCs w:val="16"/>
              </w:rPr>
              <w:t>pilepsy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174B3AA4" w14:textId="6190C376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i/>
                <w:sz w:val="16"/>
                <w:szCs w:val="16"/>
              </w:rPr>
            </w:pPr>
            <w:r w:rsidRPr="001433A4">
              <w:rPr>
                <w:i/>
                <w:sz w:val="16"/>
                <w:szCs w:val="16"/>
              </w:rPr>
              <w:t>MT-TG</w:t>
            </w:r>
          </w:p>
        </w:tc>
        <w:tc>
          <w:tcPr>
            <w:tcW w:w="1134" w:type="dxa"/>
            <w:vAlign w:val="center"/>
          </w:tcPr>
          <w:p w14:paraId="3C155828" w14:textId="09A76AF3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B92281">
              <w:rPr>
                <w:sz w:val="16"/>
                <w:szCs w:val="16"/>
              </w:rPr>
              <w:t>m.10011A&gt;G</w:t>
            </w:r>
          </w:p>
        </w:tc>
        <w:tc>
          <w:tcPr>
            <w:tcW w:w="1243" w:type="dxa"/>
            <w:vAlign w:val="center"/>
          </w:tcPr>
          <w:p w14:paraId="6750C515" w14:textId="76BEA106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6F6EE86" w14:textId="0A345E97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14:paraId="1A294C65" w14:textId="161D80A1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14:paraId="30416C9A" w14:textId="04DC55B1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DF0AB1D" w14:textId="13D0196E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C5965">
              <w:rPr>
                <w:sz w:val="16"/>
                <w:szCs w:val="16"/>
              </w:rPr>
              <w:t>LP</w:t>
            </w:r>
          </w:p>
        </w:tc>
        <w:tc>
          <w:tcPr>
            <w:tcW w:w="1134" w:type="dxa"/>
            <w:vAlign w:val="center"/>
          </w:tcPr>
          <w:p w14:paraId="517BD82D" w14:textId="316C584B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C5965">
              <w:rPr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13229ACF" w14:textId="24840C17" w:rsidR="00442127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6C5965"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74789132" w14:textId="77777777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10%</w:t>
            </w:r>
          </w:p>
          <w:p w14:paraId="17212671" w14:textId="50670F58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9" w:type="dxa"/>
            <w:vAlign w:val="center"/>
          </w:tcPr>
          <w:p w14:paraId="099118EA" w14:textId="75111785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996D34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442127" w:rsidRPr="003109F2" w14:paraId="140C960F" w14:textId="77777777" w:rsidTr="00F54021">
        <w:trPr>
          <w:gridAfter w:val="1"/>
          <w:wAfter w:w="813" w:type="dxa"/>
          <w:trHeight w:val="181"/>
          <w:jc w:val="center"/>
        </w:trPr>
        <w:tc>
          <w:tcPr>
            <w:tcW w:w="742" w:type="dxa"/>
            <w:vAlign w:val="center"/>
          </w:tcPr>
          <w:p w14:paraId="233D171A" w14:textId="6368E664" w:rsidR="00442127" w:rsidRPr="00F3196B" w:rsidRDefault="00442127" w:rsidP="00AB1CD5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33</w:t>
            </w:r>
          </w:p>
        </w:tc>
        <w:tc>
          <w:tcPr>
            <w:tcW w:w="392" w:type="dxa"/>
            <w:vAlign w:val="center"/>
          </w:tcPr>
          <w:p w14:paraId="591D63D7" w14:textId="1DBD1550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1y</w:t>
            </w:r>
          </w:p>
        </w:tc>
        <w:tc>
          <w:tcPr>
            <w:tcW w:w="742" w:type="dxa"/>
            <w:vAlign w:val="center"/>
          </w:tcPr>
          <w:p w14:paraId="578C087E" w14:textId="79E756DB" w:rsidR="00442127" w:rsidRDefault="00442127" w:rsidP="00F3273B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M</w:t>
            </w:r>
          </w:p>
        </w:tc>
        <w:tc>
          <w:tcPr>
            <w:tcW w:w="2127" w:type="dxa"/>
            <w:vAlign w:val="center"/>
          </w:tcPr>
          <w:p w14:paraId="322EBE5D" w14:textId="141945AC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glycemia; seizures; t</w:t>
            </w:r>
            <w:r w:rsidRPr="005C517A">
              <w:rPr>
                <w:sz w:val="16"/>
                <w:szCs w:val="16"/>
              </w:rPr>
              <w:t>hrombocytopenia.</w:t>
            </w:r>
          </w:p>
        </w:tc>
        <w:tc>
          <w:tcPr>
            <w:tcW w:w="850" w:type="dxa"/>
            <w:vAlign w:val="center"/>
          </w:tcPr>
          <w:p w14:paraId="4649C18A" w14:textId="7123D289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i/>
                <w:sz w:val="16"/>
                <w:szCs w:val="16"/>
              </w:rPr>
            </w:pPr>
            <w:r w:rsidRPr="005C517A">
              <w:rPr>
                <w:i/>
                <w:sz w:val="16"/>
                <w:szCs w:val="16"/>
              </w:rPr>
              <w:t>MT-ND5</w:t>
            </w:r>
          </w:p>
        </w:tc>
        <w:tc>
          <w:tcPr>
            <w:tcW w:w="1134" w:type="dxa"/>
            <w:vAlign w:val="center"/>
          </w:tcPr>
          <w:p w14:paraId="1692971D" w14:textId="0650C191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m.12425delA</w:t>
            </w:r>
          </w:p>
        </w:tc>
        <w:tc>
          <w:tcPr>
            <w:tcW w:w="1243" w:type="dxa"/>
            <w:vAlign w:val="center"/>
          </w:tcPr>
          <w:p w14:paraId="0CAE8DC8" w14:textId="631E8B73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p.Asn30Thrfs*7</w:t>
            </w:r>
          </w:p>
        </w:tc>
        <w:tc>
          <w:tcPr>
            <w:tcW w:w="567" w:type="dxa"/>
            <w:vAlign w:val="center"/>
          </w:tcPr>
          <w:p w14:paraId="7E9DCF8A" w14:textId="25D8A853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-</w:t>
            </w:r>
          </w:p>
        </w:tc>
        <w:tc>
          <w:tcPr>
            <w:tcW w:w="425" w:type="dxa"/>
            <w:vAlign w:val="center"/>
          </w:tcPr>
          <w:p w14:paraId="072FE755" w14:textId="03BE4110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-</w:t>
            </w:r>
          </w:p>
        </w:tc>
        <w:tc>
          <w:tcPr>
            <w:tcW w:w="707" w:type="dxa"/>
            <w:vAlign w:val="center"/>
          </w:tcPr>
          <w:p w14:paraId="107A15F4" w14:textId="34D2AC2D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10A57EB" w14:textId="1123F804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4A8639C" w14:textId="2BEE77BD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28.89%</w:t>
            </w:r>
          </w:p>
        </w:tc>
        <w:tc>
          <w:tcPr>
            <w:tcW w:w="1045" w:type="dxa"/>
            <w:vAlign w:val="center"/>
          </w:tcPr>
          <w:p w14:paraId="7331F29B" w14:textId="76744FAB" w:rsidR="00442127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7.0e</w:t>
            </w:r>
            <w:r w:rsidRPr="005C517A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0" w:type="dxa"/>
            <w:vAlign w:val="center"/>
          </w:tcPr>
          <w:p w14:paraId="38202C71" w14:textId="77777777" w:rsidR="00442127" w:rsidRDefault="00442127" w:rsidP="00AB1CD5">
            <w:pPr>
              <w:spacing w:before="100" w:beforeAutospacing="1" w:after="100" w:afterAutospacing="1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B)</w:t>
            </w:r>
            <w:r w:rsidRPr="005C517A">
              <w:rPr>
                <w:color w:val="auto"/>
                <w:sz w:val="16"/>
                <w:szCs w:val="16"/>
              </w:rPr>
              <w:t xml:space="preserve"> 12%</w:t>
            </w:r>
          </w:p>
          <w:p w14:paraId="1B0206F4" w14:textId="4555C27E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419" w:type="dxa"/>
            <w:vAlign w:val="center"/>
          </w:tcPr>
          <w:p w14:paraId="358D97FD" w14:textId="04ABC726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5C517A">
              <w:rPr>
                <w:sz w:val="16"/>
                <w:szCs w:val="16"/>
              </w:rPr>
              <w:t>Alston (2010)</w:t>
            </w:r>
          </w:p>
        </w:tc>
      </w:tr>
      <w:tr w:rsidR="00442127" w:rsidRPr="003109F2" w14:paraId="5217CDB4" w14:textId="77777777" w:rsidTr="00F54021">
        <w:trPr>
          <w:gridAfter w:val="1"/>
          <w:wAfter w:w="813" w:type="dxa"/>
          <w:trHeight w:val="181"/>
          <w:jc w:val="center"/>
        </w:trPr>
        <w:tc>
          <w:tcPr>
            <w:tcW w:w="742" w:type="dxa"/>
            <w:vAlign w:val="center"/>
          </w:tcPr>
          <w:p w14:paraId="64CCC205" w14:textId="4C221092" w:rsidR="00442127" w:rsidRPr="00F3196B" w:rsidRDefault="00442127" w:rsidP="00AB1CD5">
            <w:pPr>
              <w:spacing w:before="100" w:beforeAutospacing="1" w:after="100" w:afterAutospacing="1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34</w:t>
            </w:r>
          </w:p>
        </w:tc>
        <w:tc>
          <w:tcPr>
            <w:tcW w:w="392" w:type="dxa"/>
            <w:vAlign w:val="center"/>
          </w:tcPr>
          <w:p w14:paraId="034C1461" w14:textId="330272A1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y</w:t>
            </w:r>
          </w:p>
        </w:tc>
        <w:tc>
          <w:tcPr>
            <w:tcW w:w="742" w:type="dxa"/>
            <w:vAlign w:val="center"/>
          </w:tcPr>
          <w:p w14:paraId="18B67122" w14:textId="7FF45D6E" w:rsidR="00442127" w:rsidRDefault="00442127" w:rsidP="00F3273B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EC53E8">
              <w:rPr>
                <w:sz w:val="16"/>
                <w:szCs w:val="16"/>
              </w:rPr>
              <w:t>F</w:t>
            </w:r>
          </w:p>
        </w:tc>
        <w:tc>
          <w:tcPr>
            <w:tcW w:w="2127" w:type="dxa"/>
            <w:vAlign w:val="center"/>
          </w:tcPr>
          <w:p w14:paraId="2A1ED90E" w14:textId="2BE5F81F" w:rsidR="00442127" w:rsidRPr="00FE4E46" w:rsidRDefault="00442127" w:rsidP="00375CF2">
            <w:pPr>
              <w:spacing w:beforeLines="40" w:before="96" w:afterLines="40" w:after="9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stature; m</w:t>
            </w:r>
            <w:r w:rsidRPr="00EC53E8">
              <w:rPr>
                <w:sz w:val="16"/>
                <w:szCs w:val="16"/>
              </w:rPr>
              <w:t>ild delayed psychomotor development;</w:t>
            </w:r>
            <w:r w:rsidR="00375CF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</w:t>
            </w:r>
            <w:r w:rsidRPr="00EC53E8">
              <w:rPr>
                <w:sz w:val="16"/>
                <w:szCs w:val="16"/>
              </w:rPr>
              <w:t xml:space="preserve">ubulopathy; </w:t>
            </w:r>
            <w:r>
              <w:rPr>
                <w:sz w:val="16"/>
                <w:szCs w:val="16"/>
              </w:rPr>
              <w:t>r</w:t>
            </w:r>
            <w:r w:rsidRPr="00EC53E8">
              <w:rPr>
                <w:sz w:val="16"/>
                <w:szCs w:val="16"/>
              </w:rPr>
              <w:t xml:space="preserve">etinitis pigmentosa; </w:t>
            </w:r>
            <w:r>
              <w:rPr>
                <w:sz w:val="16"/>
                <w:szCs w:val="16"/>
              </w:rPr>
              <w:t>m</w:t>
            </w:r>
            <w:r w:rsidRPr="00EC53E8">
              <w:rPr>
                <w:sz w:val="16"/>
                <w:szCs w:val="16"/>
              </w:rPr>
              <w:t xml:space="preserve">ild hypoacusis; </w:t>
            </w:r>
            <w:r>
              <w:rPr>
                <w:sz w:val="16"/>
                <w:szCs w:val="16"/>
              </w:rPr>
              <w:t>o</w:t>
            </w:r>
            <w:r w:rsidRPr="00EC53E8">
              <w:rPr>
                <w:sz w:val="16"/>
                <w:szCs w:val="16"/>
              </w:rPr>
              <w:t xml:space="preserve">rganic acid profile </w:t>
            </w:r>
            <w:r>
              <w:rPr>
                <w:sz w:val="16"/>
                <w:szCs w:val="16"/>
              </w:rPr>
              <w:t>alterations</w:t>
            </w:r>
            <w:r w:rsidRPr="00EC53E8">
              <w:rPr>
                <w:sz w:val="16"/>
                <w:szCs w:val="16"/>
              </w:rPr>
              <w:t>;</w:t>
            </w:r>
            <w:r w:rsidR="00375CF2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</w:t>
            </w:r>
            <w:r w:rsidRPr="00EC53E8">
              <w:rPr>
                <w:sz w:val="16"/>
                <w:szCs w:val="16"/>
              </w:rPr>
              <w:t xml:space="preserve">yperlactacidemia; </w:t>
            </w:r>
            <w:r>
              <w:rPr>
                <w:sz w:val="16"/>
                <w:szCs w:val="16"/>
              </w:rPr>
              <w:t>p</w:t>
            </w:r>
            <w:r w:rsidRPr="00EC53E8">
              <w:rPr>
                <w:sz w:val="16"/>
                <w:szCs w:val="16"/>
              </w:rPr>
              <w:t>anhypopituitarism</w:t>
            </w:r>
            <w:r w:rsidR="00375CF2">
              <w:rPr>
                <w:sz w:val="16"/>
                <w:szCs w:val="16"/>
              </w:rPr>
              <w:t xml:space="preserve">; </w:t>
            </w:r>
            <w:r w:rsidR="00375CF2" w:rsidRPr="00EC53E8">
              <w:rPr>
                <w:sz w:val="16"/>
                <w:szCs w:val="16"/>
              </w:rPr>
              <w:t>Ragged-Red-Fibers</w:t>
            </w:r>
            <w:r w:rsidR="00375CF2">
              <w:rPr>
                <w:sz w:val="16"/>
                <w:szCs w:val="16"/>
              </w:rPr>
              <w:t xml:space="preserve"> </w:t>
            </w:r>
            <w:r w:rsidR="00375CF2" w:rsidRPr="00EC53E8">
              <w:rPr>
                <w:sz w:val="16"/>
                <w:szCs w:val="16"/>
              </w:rPr>
              <w:t>and COX deficiency</w:t>
            </w:r>
            <w:r w:rsidR="00375CF2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7C79C54D" w14:textId="3629BE54" w:rsidR="00442127" w:rsidRPr="00FE4E46" w:rsidRDefault="00442127" w:rsidP="00AB1CD5">
            <w:pPr>
              <w:spacing w:before="100" w:beforeAutospacing="1" w:after="100" w:afterAutospacing="1"/>
              <w:contextualSpacing/>
              <w:rPr>
                <w:i/>
                <w:sz w:val="16"/>
                <w:szCs w:val="16"/>
              </w:rPr>
            </w:pPr>
            <w:r w:rsidRPr="00EC53E8">
              <w:rPr>
                <w:i/>
                <w:sz w:val="16"/>
                <w:szCs w:val="16"/>
              </w:rPr>
              <w:t>MT-ND5</w:t>
            </w:r>
          </w:p>
        </w:tc>
        <w:tc>
          <w:tcPr>
            <w:tcW w:w="1134" w:type="dxa"/>
            <w:vAlign w:val="center"/>
          </w:tcPr>
          <w:p w14:paraId="6693054B" w14:textId="7A77711B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EC53E8">
              <w:rPr>
                <w:sz w:val="16"/>
                <w:szCs w:val="16"/>
              </w:rPr>
              <w:t>m.13115T&gt;C</w:t>
            </w:r>
          </w:p>
        </w:tc>
        <w:tc>
          <w:tcPr>
            <w:tcW w:w="1243" w:type="dxa"/>
            <w:vAlign w:val="center"/>
          </w:tcPr>
          <w:p w14:paraId="582E5945" w14:textId="533B1BC8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EC53E8">
              <w:rPr>
                <w:sz w:val="16"/>
                <w:szCs w:val="16"/>
              </w:rPr>
              <w:t>p.Leu260Pro</w:t>
            </w:r>
          </w:p>
        </w:tc>
        <w:tc>
          <w:tcPr>
            <w:tcW w:w="567" w:type="dxa"/>
            <w:vAlign w:val="center"/>
          </w:tcPr>
          <w:p w14:paraId="71BC7810" w14:textId="1DA5B4FB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EC53E8">
              <w:rPr>
                <w:sz w:val="16"/>
                <w:szCs w:val="16"/>
              </w:rPr>
              <w:t>D</w:t>
            </w:r>
          </w:p>
        </w:tc>
        <w:tc>
          <w:tcPr>
            <w:tcW w:w="425" w:type="dxa"/>
            <w:vAlign w:val="center"/>
          </w:tcPr>
          <w:p w14:paraId="6657025C" w14:textId="791CB52E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EC53E8">
              <w:rPr>
                <w:sz w:val="16"/>
                <w:szCs w:val="16"/>
              </w:rPr>
              <w:t>D</w:t>
            </w:r>
          </w:p>
        </w:tc>
        <w:tc>
          <w:tcPr>
            <w:tcW w:w="707" w:type="dxa"/>
            <w:vAlign w:val="center"/>
          </w:tcPr>
          <w:p w14:paraId="09957420" w14:textId="5D5FA829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EC53E8">
              <w:rPr>
                <w:sz w:val="16"/>
                <w:szCs w:val="16"/>
              </w:rPr>
              <w:t>LP</w:t>
            </w:r>
          </w:p>
        </w:tc>
        <w:tc>
          <w:tcPr>
            <w:tcW w:w="567" w:type="dxa"/>
            <w:vAlign w:val="center"/>
          </w:tcPr>
          <w:p w14:paraId="6DB49F65" w14:textId="39C30FE0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EC53E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9AA3400" w14:textId="0B44DC32" w:rsidR="00442127" w:rsidRPr="001A5D6B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EC53E8">
              <w:rPr>
                <w:sz w:val="16"/>
                <w:szCs w:val="16"/>
              </w:rPr>
              <w:t>93.33%</w:t>
            </w:r>
          </w:p>
        </w:tc>
        <w:tc>
          <w:tcPr>
            <w:tcW w:w="1045" w:type="dxa"/>
            <w:vAlign w:val="center"/>
          </w:tcPr>
          <w:p w14:paraId="36EEF0F6" w14:textId="6BC01924" w:rsidR="00442127" w:rsidRDefault="00442127" w:rsidP="00F54021">
            <w:pPr>
              <w:spacing w:before="100" w:beforeAutospacing="1" w:after="100" w:afterAutospacing="1"/>
              <w:contextualSpacing/>
              <w:jc w:val="center"/>
              <w:rPr>
                <w:sz w:val="16"/>
                <w:szCs w:val="16"/>
              </w:rPr>
            </w:pPr>
            <w:r w:rsidRPr="00EC53E8"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43917602" w14:textId="77777777" w:rsidR="00442127" w:rsidRDefault="00442127" w:rsidP="00AB1CD5">
            <w:pPr>
              <w:spacing w:beforeLines="40" w:before="96" w:afterLines="40" w:after="9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</w:t>
            </w:r>
            <w:r w:rsidRPr="00EC53E8">
              <w:rPr>
                <w:sz w:val="16"/>
                <w:szCs w:val="16"/>
              </w:rPr>
              <w:t>: 82%</w:t>
            </w:r>
          </w:p>
          <w:p w14:paraId="3E69155A" w14:textId="1EB160FE" w:rsidR="00442127" w:rsidRDefault="00442127" w:rsidP="00AB1CD5">
            <w:pPr>
              <w:spacing w:beforeLines="40" w:before="96" w:afterLines="40" w:after="9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M) - -</w:t>
            </w:r>
          </w:p>
          <w:p w14:paraId="6064E361" w14:textId="77777777" w:rsidR="00442127" w:rsidRDefault="00442127" w:rsidP="00AB1CD5">
            <w:pPr>
              <w:spacing w:beforeLines="40" w:before="96" w:afterLines="40" w:after="9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) - -</w:t>
            </w:r>
          </w:p>
          <w:p w14:paraId="7199DA29" w14:textId="73CA77A3" w:rsidR="00442127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</w:p>
        </w:tc>
        <w:tc>
          <w:tcPr>
            <w:tcW w:w="1419" w:type="dxa"/>
            <w:vAlign w:val="center"/>
          </w:tcPr>
          <w:p w14:paraId="15615573" w14:textId="1973D73C" w:rsidR="00442127" w:rsidRPr="001A5D6B" w:rsidRDefault="00442127" w:rsidP="00AB1CD5">
            <w:pPr>
              <w:spacing w:before="100" w:beforeAutospacing="1" w:after="100" w:afterAutospacing="1"/>
              <w:contextualSpacing/>
              <w:rPr>
                <w:sz w:val="16"/>
                <w:szCs w:val="16"/>
              </w:rPr>
            </w:pPr>
            <w:r w:rsidRPr="00996D34">
              <w:rPr>
                <w:color w:val="auto"/>
                <w:sz w:val="16"/>
                <w:szCs w:val="16"/>
              </w:rPr>
              <w:t>This study</w:t>
            </w:r>
          </w:p>
        </w:tc>
      </w:tr>
    </w:tbl>
    <w:p w14:paraId="0E217094" w14:textId="77777777" w:rsidR="00D64431" w:rsidRDefault="00D64431" w:rsidP="00D833EE">
      <w:pPr>
        <w:spacing w:before="40"/>
        <w:ind w:left="-142" w:right="113"/>
        <w:jc w:val="both"/>
        <w:rPr>
          <w:sz w:val="14"/>
        </w:rPr>
      </w:pPr>
    </w:p>
    <w:p w14:paraId="56CC9481" w14:textId="00689873" w:rsidR="00C640F1" w:rsidRDefault="00D833EE" w:rsidP="0065251B">
      <w:pPr>
        <w:spacing w:before="40"/>
        <w:ind w:right="113"/>
        <w:jc w:val="both"/>
        <w:rPr>
          <w:sz w:val="16"/>
          <w:szCs w:val="16"/>
        </w:rPr>
      </w:pPr>
      <w:r w:rsidRPr="00B92F32">
        <w:rPr>
          <w:sz w:val="16"/>
          <w:szCs w:val="16"/>
        </w:rPr>
        <w:t>APG 2</w:t>
      </w:r>
      <w:r w:rsidR="00B92F32" w:rsidRPr="00B92F32">
        <w:rPr>
          <w:sz w:val="16"/>
          <w:szCs w:val="16"/>
        </w:rPr>
        <w:t xml:space="preserve"> </w:t>
      </w:r>
      <w:r w:rsidRPr="00B92F32">
        <w:rPr>
          <w:sz w:val="16"/>
          <w:szCs w:val="16"/>
        </w:rPr>
        <w:t xml:space="preserve">(APOGEE: “B” benign, “LB” </w:t>
      </w:r>
      <w:r w:rsidR="00442127" w:rsidRPr="00B92F32">
        <w:rPr>
          <w:sz w:val="16"/>
          <w:szCs w:val="16"/>
        </w:rPr>
        <w:t>likely</w:t>
      </w:r>
      <w:r w:rsidRPr="00B92F32">
        <w:rPr>
          <w:sz w:val="16"/>
          <w:szCs w:val="16"/>
        </w:rPr>
        <w:t xml:space="preserve"> benign, “VUS” variant of unknown significance, “LP” likely pathogenic, “P” pathogenic</w:t>
      </w:r>
      <w:r w:rsidR="008F03B8" w:rsidRPr="00B92F32">
        <w:rPr>
          <w:sz w:val="16"/>
          <w:szCs w:val="16"/>
        </w:rPr>
        <w:t>); (B) – Blood; COX (Cytochrome c Oxidase);</w:t>
      </w:r>
      <w:r w:rsidR="00442127" w:rsidRPr="00B92F32">
        <w:rPr>
          <w:sz w:val="16"/>
          <w:szCs w:val="16"/>
        </w:rPr>
        <w:t xml:space="preserve"> (BM) – Buccal mucosa;</w:t>
      </w:r>
      <w:r w:rsidR="008F03B8" w:rsidRPr="00B92F32">
        <w:rPr>
          <w:sz w:val="16"/>
          <w:szCs w:val="16"/>
        </w:rPr>
        <w:t xml:space="preserve"> Dx (Diagnosis); F (Female); FL (Full Length Sequences); m (months); M (Male); MC1 (MitoClass 1: “N” Neutral, “D” Damaging); (M) – Muscle; MRI (Magnetic resonance imaging); MTIP (MitoTIP: “LB” likely benign, “PB” possibly benign, “PP” possibly pathogenic, “LP” likely pathogenic, “CP” confirmed pathogenic); w (weeks); y (years</w:t>
      </w:r>
      <w:r w:rsidR="00FD5054" w:rsidRPr="00B92F32">
        <w:rPr>
          <w:sz w:val="16"/>
          <w:szCs w:val="16"/>
        </w:rPr>
        <w:t>).</w:t>
      </w:r>
    </w:p>
    <w:p w14:paraId="19560CCA" w14:textId="77777777" w:rsidR="00953945" w:rsidRDefault="00953945" w:rsidP="00953945">
      <w:pPr>
        <w:jc w:val="both"/>
        <w:rPr>
          <w:rFonts w:ascii="Arial" w:hAnsi="Arial" w:cs="Arial"/>
          <w:b/>
          <w:sz w:val="20"/>
          <w:szCs w:val="16"/>
        </w:rPr>
      </w:pPr>
    </w:p>
    <w:p w14:paraId="15354FC4" w14:textId="77777777" w:rsidR="00953945" w:rsidRDefault="00953945" w:rsidP="00953945">
      <w:pPr>
        <w:spacing w:after="120"/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All references cited in this table can be consulted in DataSheet 2.</w:t>
      </w:r>
    </w:p>
    <w:p w14:paraId="47AD2382" w14:textId="77777777" w:rsidR="0065251B" w:rsidRDefault="0065251B" w:rsidP="00953945">
      <w:pPr>
        <w:contextualSpacing/>
        <w:rPr>
          <w:sz w:val="16"/>
          <w:szCs w:val="16"/>
        </w:rPr>
      </w:pPr>
    </w:p>
    <w:sectPr w:rsidR="0065251B" w:rsidSect="00556FFF">
      <w:pgSz w:w="16838" w:h="11906" w:orient="landscape"/>
      <w:pgMar w:top="992" w:right="1247" w:bottom="1276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C11D0" w14:textId="77777777" w:rsidR="00556FFF" w:rsidRDefault="00556FFF" w:rsidP="00280EC0">
      <w:pPr>
        <w:spacing w:after="0" w:line="240" w:lineRule="auto"/>
      </w:pPr>
      <w:r>
        <w:separator/>
      </w:r>
    </w:p>
  </w:endnote>
  <w:endnote w:type="continuationSeparator" w:id="0">
    <w:p w14:paraId="0E7AE355" w14:textId="77777777" w:rsidR="00556FFF" w:rsidRDefault="00556FFF" w:rsidP="00280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E37DA9" w14:textId="77777777" w:rsidR="00556FFF" w:rsidRDefault="00556FFF" w:rsidP="00280EC0">
      <w:pPr>
        <w:spacing w:after="0" w:line="240" w:lineRule="auto"/>
      </w:pPr>
      <w:r>
        <w:separator/>
      </w:r>
    </w:p>
  </w:footnote>
  <w:footnote w:type="continuationSeparator" w:id="0">
    <w:p w14:paraId="34EFC8D0" w14:textId="77777777" w:rsidR="00556FFF" w:rsidRDefault="00556FFF" w:rsidP="00280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97F"/>
    <w:rsid w:val="00011B27"/>
    <w:rsid w:val="0001403A"/>
    <w:rsid w:val="00014044"/>
    <w:rsid w:val="000200AD"/>
    <w:rsid w:val="00022730"/>
    <w:rsid w:val="00022ECC"/>
    <w:rsid w:val="00023D4E"/>
    <w:rsid w:val="00024A16"/>
    <w:rsid w:val="00031736"/>
    <w:rsid w:val="00033591"/>
    <w:rsid w:val="00034E7A"/>
    <w:rsid w:val="00042DFE"/>
    <w:rsid w:val="00051A8B"/>
    <w:rsid w:val="0005360E"/>
    <w:rsid w:val="00054752"/>
    <w:rsid w:val="000600FC"/>
    <w:rsid w:val="00061C39"/>
    <w:rsid w:val="000634DC"/>
    <w:rsid w:val="0006613C"/>
    <w:rsid w:val="0006677B"/>
    <w:rsid w:val="00067D72"/>
    <w:rsid w:val="0007344E"/>
    <w:rsid w:val="000743A0"/>
    <w:rsid w:val="0007564D"/>
    <w:rsid w:val="00081846"/>
    <w:rsid w:val="00093B35"/>
    <w:rsid w:val="00094B0C"/>
    <w:rsid w:val="00095189"/>
    <w:rsid w:val="00096C99"/>
    <w:rsid w:val="00097A5D"/>
    <w:rsid w:val="000A3ACF"/>
    <w:rsid w:val="000A4BA4"/>
    <w:rsid w:val="000A581D"/>
    <w:rsid w:val="000B3773"/>
    <w:rsid w:val="000B4A4E"/>
    <w:rsid w:val="000B54EE"/>
    <w:rsid w:val="000B68B2"/>
    <w:rsid w:val="000B69FA"/>
    <w:rsid w:val="000C0B94"/>
    <w:rsid w:val="000C111B"/>
    <w:rsid w:val="000C23B4"/>
    <w:rsid w:val="000C38E1"/>
    <w:rsid w:val="000D2149"/>
    <w:rsid w:val="000D5473"/>
    <w:rsid w:val="000E03BB"/>
    <w:rsid w:val="000E0D65"/>
    <w:rsid w:val="000E0E15"/>
    <w:rsid w:val="000E16A4"/>
    <w:rsid w:val="000F3A88"/>
    <w:rsid w:val="000F3DB4"/>
    <w:rsid w:val="001057F6"/>
    <w:rsid w:val="00106DE1"/>
    <w:rsid w:val="001104D9"/>
    <w:rsid w:val="00111984"/>
    <w:rsid w:val="00114A31"/>
    <w:rsid w:val="00115585"/>
    <w:rsid w:val="00121F94"/>
    <w:rsid w:val="001230B2"/>
    <w:rsid w:val="001265C5"/>
    <w:rsid w:val="00132944"/>
    <w:rsid w:val="00134C58"/>
    <w:rsid w:val="001415A6"/>
    <w:rsid w:val="0014276F"/>
    <w:rsid w:val="001433A4"/>
    <w:rsid w:val="00143BFB"/>
    <w:rsid w:val="00145294"/>
    <w:rsid w:val="00146E39"/>
    <w:rsid w:val="00150892"/>
    <w:rsid w:val="001517E1"/>
    <w:rsid w:val="001554F7"/>
    <w:rsid w:val="00163647"/>
    <w:rsid w:val="00163EC5"/>
    <w:rsid w:val="00171843"/>
    <w:rsid w:val="00173601"/>
    <w:rsid w:val="0017591B"/>
    <w:rsid w:val="001827F2"/>
    <w:rsid w:val="00182FC6"/>
    <w:rsid w:val="001841D3"/>
    <w:rsid w:val="00186C72"/>
    <w:rsid w:val="00190123"/>
    <w:rsid w:val="001917B9"/>
    <w:rsid w:val="00197F29"/>
    <w:rsid w:val="001A0766"/>
    <w:rsid w:val="001A1BCF"/>
    <w:rsid w:val="001A2027"/>
    <w:rsid w:val="001A2C00"/>
    <w:rsid w:val="001A5D6B"/>
    <w:rsid w:val="001A669F"/>
    <w:rsid w:val="001A6FB4"/>
    <w:rsid w:val="001B040B"/>
    <w:rsid w:val="001B2F4A"/>
    <w:rsid w:val="001B3976"/>
    <w:rsid w:val="001B4208"/>
    <w:rsid w:val="001B534A"/>
    <w:rsid w:val="001B62AC"/>
    <w:rsid w:val="001B7901"/>
    <w:rsid w:val="001C7083"/>
    <w:rsid w:val="001C7A8D"/>
    <w:rsid w:val="001D558F"/>
    <w:rsid w:val="001D5DB9"/>
    <w:rsid w:val="001E147D"/>
    <w:rsid w:val="001E49BB"/>
    <w:rsid w:val="001E54C6"/>
    <w:rsid w:val="001E6ABA"/>
    <w:rsid w:val="001F5403"/>
    <w:rsid w:val="0020158A"/>
    <w:rsid w:val="00201D86"/>
    <w:rsid w:val="00204D49"/>
    <w:rsid w:val="0020615E"/>
    <w:rsid w:val="002108EC"/>
    <w:rsid w:val="002133A9"/>
    <w:rsid w:val="00213B70"/>
    <w:rsid w:val="00220396"/>
    <w:rsid w:val="002214AB"/>
    <w:rsid w:val="00222540"/>
    <w:rsid w:val="0023281C"/>
    <w:rsid w:val="00233E92"/>
    <w:rsid w:val="002340E5"/>
    <w:rsid w:val="00235329"/>
    <w:rsid w:val="0023626F"/>
    <w:rsid w:val="00237D42"/>
    <w:rsid w:val="00244D43"/>
    <w:rsid w:val="00246D19"/>
    <w:rsid w:val="00247CD5"/>
    <w:rsid w:val="00252303"/>
    <w:rsid w:val="00253D34"/>
    <w:rsid w:val="00253F7D"/>
    <w:rsid w:val="002549B6"/>
    <w:rsid w:val="00255CAD"/>
    <w:rsid w:val="00257DC0"/>
    <w:rsid w:val="0027020E"/>
    <w:rsid w:val="00270399"/>
    <w:rsid w:val="00275E37"/>
    <w:rsid w:val="00277D92"/>
    <w:rsid w:val="00280EC0"/>
    <w:rsid w:val="00287A08"/>
    <w:rsid w:val="00287A67"/>
    <w:rsid w:val="0029068C"/>
    <w:rsid w:val="002A27F5"/>
    <w:rsid w:val="002A6C7B"/>
    <w:rsid w:val="002A6FCE"/>
    <w:rsid w:val="002B0326"/>
    <w:rsid w:val="002C094B"/>
    <w:rsid w:val="002C1275"/>
    <w:rsid w:val="002C268A"/>
    <w:rsid w:val="002C60FF"/>
    <w:rsid w:val="002C682B"/>
    <w:rsid w:val="002D00D2"/>
    <w:rsid w:val="002D1E93"/>
    <w:rsid w:val="002D2FFA"/>
    <w:rsid w:val="002D3E1F"/>
    <w:rsid w:val="002D50D0"/>
    <w:rsid w:val="002D6AB6"/>
    <w:rsid w:val="002D7260"/>
    <w:rsid w:val="002E1D4F"/>
    <w:rsid w:val="002E3CA0"/>
    <w:rsid w:val="002E42E1"/>
    <w:rsid w:val="002E44EF"/>
    <w:rsid w:val="002E676F"/>
    <w:rsid w:val="002F164C"/>
    <w:rsid w:val="002F21CB"/>
    <w:rsid w:val="002F28DB"/>
    <w:rsid w:val="0030153A"/>
    <w:rsid w:val="00303AF2"/>
    <w:rsid w:val="00304883"/>
    <w:rsid w:val="003063CB"/>
    <w:rsid w:val="003109F2"/>
    <w:rsid w:val="003110B4"/>
    <w:rsid w:val="00316B96"/>
    <w:rsid w:val="00317275"/>
    <w:rsid w:val="003215A5"/>
    <w:rsid w:val="00322E61"/>
    <w:rsid w:val="00323E92"/>
    <w:rsid w:val="00331F99"/>
    <w:rsid w:val="00332DFD"/>
    <w:rsid w:val="00333E21"/>
    <w:rsid w:val="00334689"/>
    <w:rsid w:val="0033679B"/>
    <w:rsid w:val="00341FAA"/>
    <w:rsid w:val="003426DF"/>
    <w:rsid w:val="00343E80"/>
    <w:rsid w:val="00347C96"/>
    <w:rsid w:val="003559D0"/>
    <w:rsid w:val="00356B5F"/>
    <w:rsid w:val="00370697"/>
    <w:rsid w:val="00374379"/>
    <w:rsid w:val="00374675"/>
    <w:rsid w:val="00375CF2"/>
    <w:rsid w:val="00377F8A"/>
    <w:rsid w:val="00386750"/>
    <w:rsid w:val="0038705C"/>
    <w:rsid w:val="00387AA8"/>
    <w:rsid w:val="00387FC1"/>
    <w:rsid w:val="0039024A"/>
    <w:rsid w:val="0039426E"/>
    <w:rsid w:val="003958E4"/>
    <w:rsid w:val="003A0FC1"/>
    <w:rsid w:val="003A107F"/>
    <w:rsid w:val="003A3039"/>
    <w:rsid w:val="003A3793"/>
    <w:rsid w:val="003A64B9"/>
    <w:rsid w:val="003A6C35"/>
    <w:rsid w:val="003A7B40"/>
    <w:rsid w:val="003B121E"/>
    <w:rsid w:val="003B44F4"/>
    <w:rsid w:val="003B7BFC"/>
    <w:rsid w:val="003C12FC"/>
    <w:rsid w:val="003C1A3D"/>
    <w:rsid w:val="003C40C2"/>
    <w:rsid w:val="003C48C1"/>
    <w:rsid w:val="003C53B1"/>
    <w:rsid w:val="003C774D"/>
    <w:rsid w:val="003C7D0D"/>
    <w:rsid w:val="003D343E"/>
    <w:rsid w:val="003D4DE2"/>
    <w:rsid w:val="003D5C31"/>
    <w:rsid w:val="003E21A8"/>
    <w:rsid w:val="003E2AB8"/>
    <w:rsid w:val="003E2CF5"/>
    <w:rsid w:val="003F30C2"/>
    <w:rsid w:val="003F4AA0"/>
    <w:rsid w:val="003F5CAC"/>
    <w:rsid w:val="003F5F1A"/>
    <w:rsid w:val="003F5F49"/>
    <w:rsid w:val="003F70CE"/>
    <w:rsid w:val="004029F9"/>
    <w:rsid w:val="004051D8"/>
    <w:rsid w:val="004059AF"/>
    <w:rsid w:val="00413583"/>
    <w:rsid w:val="004137F1"/>
    <w:rsid w:val="0041563F"/>
    <w:rsid w:val="00416778"/>
    <w:rsid w:val="004227B1"/>
    <w:rsid w:val="00425569"/>
    <w:rsid w:val="00436599"/>
    <w:rsid w:val="00442127"/>
    <w:rsid w:val="004441F5"/>
    <w:rsid w:val="004446AA"/>
    <w:rsid w:val="00451240"/>
    <w:rsid w:val="0045248F"/>
    <w:rsid w:val="004534AD"/>
    <w:rsid w:val="0045601F"/>
    <w:rsid w:val="00457381"/>
    <w:rsid w:val="004659A0"/>
    <w:rsid w:val="004672AE"/>
    <w:rsid w:val="00474432"/>
    <w:rsid w:val="00475CBE"/>
    <w:rsid w:val="00481462"/>
    <w:rsid w:val="0048544F"/>
    <w:rsid w:val="00491609"/>
    <w:rsid w:val="00492D55"/>
    <w:rsid w:val="004A1008"/>
    <w:rsid w:val="004A1652"/>
    <w:rsid w:val="004A31D0"/>
    <w:rsid w:val="004A4E33"/>
    <w:rsid w:val="004A5C2B"/>
    <w:rsid w:val="004A5FB2"/>
    <w:rsid w:val="004B7525"/>
    <w:rsid w:val="004B799B"/>
    <w:rsid w:val="004B7B79"/>
    <w:rsid w:val="004C6A47"/>
    <w:rsid w:val="004D00B8"/>
    <w:rsid w:val="004D0EB4"/>
    <w:rsid w:val="004D2F16"/>
    <w:rsid w:val="004D474B"/>
    <w:rsid w:val="004D5775"/>
    <w:rsid w:val="004D65F6"/>
    <w:rsid w:val="004D70B8"/>
    <w:rsid w:val="004E2246"/>
    <w:rsid w:val="004E22BB"/>
    <w:rsid w:val="004E2A57"/>
    <w:rsid w:val="004E5256"/>
    <w:rsid w:val="004E6642"/>
    <w:rsid w:val="004E71DF"/>
    <w:rsid w:val="004E7DD2"/>
    <w:rsid w:val="004F1A23"/>
    <w:rsid w:val="004F2AD5"/>
    <w:rsid w:val="004F4BAF"/>
    <w:rsid w:val="004F5D5F"/>
    <w:rsid w:val="004F7A6C"/>
    <w:rsid w:val="005035C9"/>
    <w:rsid w:val="00504577"/>
    <w:rsid w:val="00504775"/>
    <w:rsid w:val="00505845"/>
    <w:rsid w:val="00506B2C"/>
    <w:rsid w:val="00507C32"/>
    <w:rsid w:val="0051570F"/>
    <w:rsid w:val="00515C0E"/>
    <w:rsid w:val="00517554"/>
    <w:rsid w:val="005201E5"/>
    <w:rsid w:val="00527B88"/>
    <w:rsid w:val="00527C9C"/>
    <w:rsid w:val="00527F98"/>
    <w:rsid w:val="00531D3A"/>
    <w:rsid w:val="00536D01"/>
    <w:rsid w:val="00537A3C"/>
    <w:rsid w:val="00537D8E"/>
    <w:rsid w:val="00541C5A"/>
    <w:rsid w:val="005502A7"/>
    <w:rsid w:val="0055448F"/>
    <w:rsid w:val="00556FFF"/>
    <w:rsid w:val="00566820"/>
    <w:rsid w:val="00571353"/>
    <w:rsid w:val="00571CAA"/>
    <w:rsid w:val="0058769A"/>
    <w:rsid w:val="00590BCE"/>
    <w:rsid w:val="00590C5D"/>
    <w:rsid w:val="00593E91"/>
    <w:rsid w:val="005966FE"/>
    <w:rsid w:val="005979BF"/>
    <w:rsid w:val="005A0F38"/>
    <w:rsid w:val="005A1700"/>
    <w:rsid w:val="005A2BEC"/>
    <w:rsid w:val="005A6809"/>
    <w:rsid w:val="005A7089"/>
    <w:rsid w:val="005B23E2"/>
    <w:rsid w:val="005B4C34"/>
    <w:rsid w:val="005B6ED1"/>
    <w:rsid w:val="005C0A81"/>
    <w:rsid w:val="005C2625"/>
    <w:rsid w:val="005C2790"/>
    <w:rsid w:val="005C4E2D"/>
    <w:rsid w:val="005C5D37"/>
    <w:rsid w:val="005C7A17"/>
    <w:rsid w:val="005D0529"/>
    <w:rsid w:val="005D1580"/>
    <w:rsid w:val="005D290A"/>
    <w:rsid w:val="005D2E67"/>
    <w:rsid w:val="005D5181"/>
    <w:rsid w:val="005D5331"/>
    <w:rsid w:val="005D6166"/>
    <w:rsid w:val="005E07D2"/>
    <w:rsid w:val="005E0972"/>
    <w:rsid w:val="005E644C"/>
    <w:rsid w:val="005F1659"/>
    <w:rsid w:val="005F176B"/>
    <w:rsid w:val="005F383F"/>
    <w:rsid w:val="005F77C3"/>
    <w:rsid w:val="0060303F"/>
    <w:rsid w:val="006039C8"/>
    <w:rsid w:val="00614AD2"/>
    <w:rsid w:val="00614BDC"/>
    <w:rsid w:val="00615A3F"/>
    <w:rsid w:val="006226EE"/>
    <w:rsid w:val="00626322"/>
    <w:rsid w:val="00631EE4"/>
    <w:rsid w:val="00634FF4"/>
    <w:rsid w:val="006365F5"/>
    <w:rsid w:val="006403DB"/>
    <w:rsid w:val="00640E48"/>
    <w:rsid w:val="00643C5E"/>
    <w:rsid w:val="006448E4"/>
    <w:rsid w:val="006464F2"/>
    <w:rsid w:val="006466DF"/>
    <w:rsid w:val="006503C6"/>
    <w:rsid w:val="006524A5"/>
    <w:rsid w:val="0065251B"/>
    <w:rsid w:val="00653CB8"/>
    <w:rsid w:val="006613A7"/>
    <w:rsid w:val="00662C8B"/>
    <w:rsid w:val="006648BA"/>
    <w:rsid w:val="00667B96"/>
    <w:rsid w:val="00667D1E"/>
    <w:rsid w:val="00670A6D"/>
    <w:rsid w:val="00672320"/>
    <w:rsid w:val="00675DAB"/>
    <w:rsid w:val="00676EBB"/>
    <w:rsid w:val="00677430"/>
    <w:rsid w:val="006774A1"/>
    <w:rsid w:val="006776AC"/>
    <w:rsid w:val="00680300"/>
    <w:rsid w:val="00680C6B"/>
    <w:rsid w:val="0068417B"/>
    <w:rsid w:val="00684D80"/>
    <w:rsid w:val="00687F45"/>
    <w:rsid w:val="00695495"/>
    <w:rsid w:val="00696E49"/>
    <w:rsid w:val="006A0858"/>
    <w:rsid w:val="006A2879"/>
    <w:rsid w:val="006A6437"/>
    <w:rsid w:val="006B0E05"/>
    <w:rsid w:val="006B13B0"/>
    <w:rsid w:val="006B1DA5"/>
    <w:rsid w:val="006B3C50"/>
    <w:rsid w:val="006B40B6"/>
    <w:rsid w:val="006B6282"/>
    <w:rsid w:val="006B646E"/>
    <w:rsid w:val="006C300F"/>
    <w:rsid w:val="006C3787"/>
    <w:rsid w:val="006C5B04"/>
    <w:rsid w:val="006C6F3B"/>
    <w:rsid w:val="006C7169"/>
    <w:rsid w:val="006C7B13"/>
    <w:rsid w:val="006D24C8"/>
    <w:rsid w:val="006D5340"/>
    <w:rsid w:val="006D5A30"/>
    <w:rsid w:val="006D633D"/>
    <w:rsid w:val="006D6B71"/>
    <w:rsid w:val="006D7706"/>
    <w:rsid w:val="006E063C"/>
    <w:rsid w:val="006E29CE"/>
    <w:rsid w:val="006E4B1D"/>
    <w:rsid w:val="006E6396"/>
    <w:rsid w:val="006F5539"/>
    <w:rsid w:val="006F5C8A"/>
    <w:rsid w:val="00721228"/>
    <w:rsid w:val="007215AC"/>
    <w:rsid w:val="00727910"/>
    <w:rsid w:val="007430F5"/>
    <w:rsid w:val="00746BA6"/>
    <w:rsid w:val="00746F25"/>
    <w:rsid w:val="007534BF"/>
    <w:rsid w:val="007539CD"/>
    <w:rsid w:val="00753AFA"/>
    <w:rsid w:val="00753C84"/>
    <w:rsid w:val="0076027D"/>
    <w:rsid w:val="0076061A"/>
    <w:rsid w:val="007613A7"/>
    <w:rsid w:val="007618E0"/>
    <w:rsid w:val="00763C74"/>
    <w:rsid w:val="00763D6A"/>
    <w:rsid w:val="00764671"/>
    <w:rsid w:val="00766670"/>
    <w:rsid w:val="00770102"/>
    <w:rsid w:val="00771B75"/>
    <w:rsid w:val="0077285A"/>
    <w:rsid w:val="00772EBE"/>
    <w:rsid w:val="007731E7"/>
    <w:rsid w:val="007731F7"/>
    <w:rsid w:val="0077506D"/>
    <w:rsid w:val="00776874"/>
    <w:rsid w:val="007809A3"/>
    <w:rsid w:val="007846C3"/>
    <w:rsid w:val="00786282"/>
    <w:rsid w:val="0079028B"/>
    <w:rsid w:val="00792C1D"/>
    <w:rsid w:val="0079628A"/>
    <w:rsid w:val="00797ADB"/>
    <w:rsid w:val="007A04BE"/>
    <w:rsid w:val="007A27C4"/>
    <w:rsid w:val="007A2E1C"/>
    <w:rsid w:val="007A5C7D"/>
    <w:rsid w:val="007A6C28"/>
    <w:rsid w:val="007B7CFB"/>
    <w:rsid w:val="007C1CCD"/>
    <w:rsid w:val="007C2868"/>
    <w:rsid w:val="007C5A0E"/>
    <w:rsid w:val="007D084B"/>
    <w:rsid w:val="007D08FF"/>
    <w:rsid w:val="007D16FB"/>
    <w:rsid w:val="007D40F3"/>
    <w:rsid w:val="007E1AE2"/>
    <w:rsid w:val="007E3CBB"/>
    <w:rsid w:val="007F03C1"/>
    <w:rsid w:val="007F08AA"/>
    <w:rsid w:val="007F106A"/>
    <w:rsid w:val="00803009"/>
    <w:rsid w:val="0080646E"/>
    <w:rsid w:val="00806BC8"/>
    <w:rsid w:val="0080796A"/>
    <w:rsid w:val="00811F68"/>
    <w:rsid w:val="008152E3"/>
    <w:rsid w:val="00820551"/>
    <w:rsid w:val="00820C88"/>
    <w:rsid w:val="00830D19"/>
    <w:rsid w:val="008325A9"/>
    <w:rsid w:val="00836864"/>
    <w:rsid w:val="00836F6A"/>
    <w:rsid w:val="008420CF"/>
    <w:rsid w:val="00842B9B"/>
    <w:rsid w:val="00843CE0"/>
    <w:rsid w:val="0085339D"/>
    <w:rsid w:val="00853E5D"/>
    <w:rsid w:val="00855129"/>
    <w:rsid w:val="00860484"/>
    <w:rsid w:val="008610F5"/>
    <w:rsid w:val="00861D3B"/>
    <w:rsid w:val="0086260C"/>
    <w:rsid w:val="00862C68"/>
    <w:rsid w:val="0086418B"/>
    <w:rsid w:val="00865634"/>
    <w:rsid w:val="0086564A"/>
    <w:rsid w:val="008672B3"/>
    <w:rsid w:val="008733AF"/>
    <w:rsid w:val="008749CB"/>
    <w:rsid w:val="00874D1A"/>
    <w:rsid w:val="008765F7"/>
    <w:rsid w:val="0088076E"/>
    <w:rsid w:val="00882CFA"/>
    <w:rsid w:val="00884D5C"/>
    <w:rsid w:val="00886635"/>
    <w:rsid w:val="00887ED5"/>
    <w:rsid w:val="00894FB3"/>
    <w:rsid w:val="008964C1"/>
    <w:rsid w:val="00897DEA"/>
    <w:rsid w:val="008A0CA2"/>
    <w:rsid w:val="008A38A8"/>
    <w:rsid w:val="008B0352"/>
    <w:rsid w:val="008B2771"/>
    <w:rsid w:val="008B2F80"/>
    <w:rsid w:val="008B6B2A"/>
    <w:rsid w:val="008B7B3A"/>
    <w:rsid w:val="008B7BA5"/>
    <w:rsid w:val="008C3E7A"/>
    <w:rsid w:val="008C6DA8"/>
    <w:rsid w:val="008C7522"/>
    <w:rsid w:val="008D14A3"/>
    <w:rsid w:val="008D3293"/>
    <w:rsid w:val="008D3D79"/>
    <w:rsid w:val="008D7B4C"/>
    <w:rsid w:val="008E2BC4"/>
    <w:rsid w:val="008E3746"/>
    <w:rsid w:val="008E4AB4"/>
    <w:rsid w:val="008F03B8"/>
    <w:rsid w:val="008F1A11"/>
    <w:rsid w:val="008F1F02"/>
    <w:rsid w:val="008F479E"/>
    <w:rsid w:val="008F56AA"/>
    <w:rsid w:val="00901113"/>
    <w:rsid w:val="00901586"/>
    <w:rsid w:val="0090183C"/>
    <w:rsid w:val="009064ED"/>
    <w:rsid w:val="00910E19"/>
    <w:rsid w:val="0091591D"/>
    <w:rsid w:val="00921161"/>
    <w:rsid w:val="00922969"/>
    <w:rsid w:val="00922AA6"/>
    <w:rsid w:val="00930AF1"/>
    <w:rsid w:val="00934B5E"/>
    <w:rsid w:val="00935A3E"/>
    <w:rsid w:val="00942F2A"/>
    <w:rsid w:val="0095336C"/>
    <w:rsid w:val="00953945"/>
    <w:rsid w:val="00955399"/>
    <w:rsid w:val="00957F6F"/>
    <w:rsid w:val="009622EF"/>
    <w:rsid w:val="00963443"/>
    <w:rsid w:val="00964088"/>
    <w:rsid w:val="00964471"/>
    <w:rsid w:val="009672E7"/>
    <w:rsid w:val="00967FA5"/>
    <w:rsid w:val="009753D5"/>
    <w:rsid w:val="0097673F"/>
    <w:rsid w:val="00983991"/>
    <w:rsid w:val="00985A65"/>
    <w:rsid w:val="00987363"/>
    <w:rsid w:val="00990005"/>
    <w:rsid w:val="00994727"/>
    <w:rsid w:val="00997295"/>
    <w:rsid w:val="009A089F"/>
    <w:rsid w:val="009A1ECA"/>
    <w:rsid w:val="009A342C"/>
    <w:rsid w:val="009A47FA"/>
    <w:rsid w:val="009A620C"/>
    <w:rsid w:val="009B067C"/>
    <w:rsid w:val="009B35D8"/>
    <w:rsid w:val="009B4ADE"/>
    <w:rsid w:val="009C0255"/>
    <w:rsid w:val="009C2DE6"/>
    <w:rsid w:val="009C6545"/>
    <w:rsid w:val="009D07D0"/>
    <w:rsid w:val="009D3271"/>
    <w:rsid w:val="009D4CB6"/>
    <w:rsid w:val="009D5799"/>
    <w:rsid w:val="009D5BD4"/>
    <w:rsid w:val="009E253C"/>
    <w:rsid w:val="009E33FF"/>
    <w:rsid w:val="009E5A16"/>
    <w:rsid w:val="009E6FD6"/>
    <w:rsid w:val="009E703B"/>
    <w:rsid w:val="009E7CFE"/>
    <w:rsid w:val="009F023C"/>
    <w:rsid w:val="009F6626"/>
    <w:rsid w:val="00A019A7"/>
    <w:rsid w:val="00A030B7"/>
    <w:rsid w:val="00A076A7"/>
    <w:rsid w:val="00A13A84"/>
    <w:rsid w:val="00A2230F"/>
    <w:rsid w:val="00A223CB"/>
    <w:rsid w:val="00A2269B"/>
    <w:rsid w:val="00A23030"/>
    <w:rsid w:val="00A26A83"/>
    <w:rsid w:val="00A27880"/>
    <w:rsid w:val="00A30D25"/>
    <w:rsid w:val="00A32CDE"/>
    <w:rsid w:val="00A362E2"/>
    <w:rsid w:val="00A4108C"/>
    <w:rsid w:val="00A41D92"/>
    <w:rsid w:val="00A432AF"/>
    <w:rsid w:val="00A44EC9"/>
    <w:rsid w:val="00A47C74"/>
    <w:rsid w:val="00A55BD7"/>
    <w:rsid w:val="00A561C9"/>
    <w:rsid w:val="00A56E93"/>
    <w:rsid w:val="00A6075F"/>
    <w:rsid w:val="00A61729"/>
    <w:rsid w:val="00A67677"/>
    <w:rsid w:val="00A70C5C"/>
    <w:rsid w:val="00A72150"/>
    <w:rsid w:val="00A76A7E"/>
    <w:rsid w:val="00A812AD"/>
    <w:rsid w:val="00A81841"/>
    <w:rsid w:val="00A838DB"/>
    <w:rsid w:val="00A85811"/>
    <w:rsid w:val="00A859F7"/>
    <w:rsid w:val="00A9006A"/>
    <w:rsid w:val="00A94A4F"/>
    <w:rsid w:val="00A94B42"/>
    <w:rsid w:val="00AA1502"/>
    <w:rsid w:val="00AA4315"/>
    <w:rsid w:val="00AB1CD5"/>
    <w:rsid w:val="00AB44F3"/>
    <w:rsid w:val="00AC1AE8"/>
    <w:rsid w:val="00AD0049"/>
    <w:rsid w:val="00AD1ABE"/>
    <w:rsid w:val="00AD47E7"/>
    <w:rsid w:val="00AD7979"/>
    <w:rsid w:val="00AE12D0"/>
    <w:rsid w:val="00AE1CD8"/>
    <w:rsid w:val="00AE7F93"/>
    <w:rsid w:val="00AE7FCC"/>
    <w:rsid w:val="00AF29AF"/>
    <w:rsid w:val="00AF7F3D"/>
    <w:rsid w:val="00B01653"/>
    <w:rsid w:val="00B01C11"/>
    <w:rsid w:val="00B0473B"/>
    <w:rsid w:val="00B07069"/>
    <w:rsid w:val="00B1021C"/>
    <w:rsid w:val="00B10816"/>
    <w:rsid w:val="00B1742D"/>
    <w:rsid w:val="00B20A23"/>
    <w:rsid w:val="00B21BCC"/>
    <w:rsid w:val="00B22501"/>
    <w:rsid w:val="00B26F8C"/>
    <w:rsid w:val="00B34577"/>
    <w:rsid w:val="00B44734"/>
    <w:rsid w:val="00B44ADF"/>
    <w:rsid w:val="00B453C6"/>
    <w:rsid w:val="00B50507"/>
    <w:rsid w:val="00B5071B"/>
    <w:rsid w:val="00B63C63"/>
    <w:rsid w:val="00B64066"/>
    <w:rsid w:val="00B71894"/>
    <w:rsid w:val="00B727CB"/>
    <w:rsid w:val="00B73EC0"/>
    <w:rsid w:val="00B7558C"/>
    <w:rsid w:val="00B7607A"/>
    <w:rsid w:val="00B771F2"/>
    <w:rsid w:val="00B82F23"/>
    <w:rsid w:val="00B86AEF"/>
    <w:rsid w:val="00B87594"/>
    <w:rsid w:val="00B91B82"/>
    <w:rsid w:val="00B92049"/>
    <w:rsid w:val="00B92281"/>
    <w:rsid w:val="00B92F32"/>
    <w:rsid w:val="00B93D65"/>
    <w:rsid w:val="00B93E19"/>
    <w:rsid w:val="00B93E8A"/>
    <w:rsid w:val="00B969B2"/>
    <w:rsid w:val="00BA076B"/>
    <w:rsid w:val="00BA2CE6"/>
    <w:rsid w:val="00BA3399"/>
    <w:rsid w:val="00BA45E4"/>
    <w:rsid w:val="00BA7351"/>
    <w:rsid w:val="00BB4105"/>
    <w:rsid w:val="00BB4648"/>
    <w:rsid w:val="00BB4BC3"/>
    <w:rsid w:val="00BB7004"/>
    <w:rsid w:val="00BB703F"/>
    <w:rsid w:val="00BC0B9B"/>
    <w:rsid w:val="00BC0FC2"/>
    <w:rsid w:val="00BC233B"/>
    <w:rsid w:val="00BC49BE"/>
    <w:rsid w:val="00BC5BD6"/>
    <w:rsid w:val="00BD0D4C"/>
    <w:rsid w:val="00BD3F4E"/>
    <w:rsid w:val="00BD6EF1"/>
    <w:rsid w:val="00BD7D16"/>
    <w:rsid w:val="00BE0722"/>
    <w:rsid w:val="00BE4726"/>
    <w:rsid w:val="00BE4B0F"/>
    <w:rsid w:val="00BE736F"/>
    <w:rsid w:val="00BF3EAC"/>
    <w:rsid w:val="00BF7079"/>
    <w:rsid w:val="00C02FEE"/>
    <w:rsid w:val="00C07B75"/>
    <w:rsid w:val="00C136DF"/>
    <w:rsid w:val="00C14A51"/>
    <w:rsid w:val="00C16A5B"/>
    <w:rsid w:val="00C17B2A"/>
    <w:rsid w:val="00C20D66"/>
    <w:rsid w:val="00C2100E"/>
    <w:rsid w:val="00C2142D"/>
    <w:rsid w:val="00C2156F"/>
    <w:rsid w:val="00C23FA6"/>
    <w:rsid w:val="00C25394"/>
    <w:rsid w:val="00C255D1"/>
    <w:rsid w:val="00C314FB"/>
    <w:rsid w:val="00C40ADA"/>
    <w:rsid w:val="00C42199"/>
    <w:rsid w:val="00C42CA2"/>
    <w:rsid w:val="00C430C0"/>
    <w:rsid w:val="00C44996"/>
    <w:rsid w:val="00C46366"/>
    <w:rsid w:val="00C50129"/>
    <w:rsid w:val="00C50448"/>
    <w:rsid w:val="00C524DC"/>
    <w:rsid w:val="00C5677E"/>
    <w:rsid w:val="00C576B9"/>
    <w:rsid w:val="00C61394"/>
    <w:rsid w:val="00C640F1"/>
    <w:rsid w:val="00C667D9"/>
    <w:rsid w:val="00C70B9F"/>
    <w:rsid w:val="00C763A4"/>
    <w:rsid w:val="00C76D58"/>
    <w:rsid w:val="00C76E56"/>
    <w:rsid w:val="00C811BA"/>
    <w:rsid w:val="00C8255E"/>
    <w:rsid w:val="00C836A6"/>
    <w:rsid w:val="00C84B58"/>
    <w:rsid w:val="00C84E0C"/>
    <w:rsid w:val="00C91BD6"/>
    <w:rsid w:val="00C9428A"/>
    <w:rsid w:val="00C96D19"/>
    <w:rsid w:val="00C974FC"/>
    <w:rsid w:val="00CA5ADE"/>
    <w:rsid w:val="00CB5182"/>
    <w:rsid w:val="00CB6AE5"/>
    <w:rsid w:val="00CC1DFE"/>
    <w:rsid w:val="00CC4F28"/>
    <w:rsid w:val="00CC7F04"/>
    <w:rsid w:val="00CD4322"/>
    <w:rsid w:val="00CD4DBA"/>
    <w:rsid w:val="00CD724F"/>
    <w:rsid w:val="00CE0FB0"/>
    <w:rsid w:val="00CE143A"/>
    <w:rsid w:val="00CE2C75"/>
    <w:rsid w:val="00CE5101"/>
    <w:rsid w:val="00CE517D"/>
    <w:rsid w:val="00CE55A8"/>
    <w:rsid w:val="00CF1AF6"/>
    <w:rsid w:val="00CF23F5"/>
    <w:rsid w:val="00CF2A2E"/>
    <w:rsid w:val="00CF34AB"/>
    <w:rsid w:val="00CF63FA"/>
    <w:rsid w:val="00D03D47"/>
    <w:rsid w:val="00D1221F"/>
    <w:rsid w:val="00D133D1"/>
    <w:rsid w:val="00D1440C"/>
    <w:rsid w:val="00D153DF"/>
    <w:rsid w:val="00D15B9A"/>
    <w:rsid w:val="00D230B7"/>
    <w:rsid w:val="00D23301"/>
    <w:rsid w:val="00D26F49"/>
    <w:rsid w:val="00D275DC"/>
    <w:rsid w:val="00D30E78"/>
    <w:rsid w:val="00D32304"/>
    <w:rsid w:val="00D33C1C"/>
    <w:rsid w:val="00D34950"/>
    <w:rsid w:val="00D349D5"/>
    <w:rsid w:val="00D40D8A"/>
    <w:rsid w:val="00D42619"/>
    <w:rsid w:val="00D43095"/>
    <w:rsid w:val="00D450F8"/>
    <w:rsid w:val="00D4547F"/>
    <w:rsid w:val="00D4766B"/>
    <w:rsid w:val="00D54C02"/>
    <w:rsid w:val="00D5516F"/>
    <w:rsid w:val="00D55575"/>
    <w:rsid w:val="00D62400"/>
    <w:rsid w:val="00D62904"/>
    <w:rsid w:val="00D64431"/>
    <w:rsid w:val="00D64979"/>
    <w:rsid w:val="00D66776"/>
    <w:rsid w:val="00D7295D"/>
    <w:rsid w:val="00D7397F"/>
    <w:rsid w:val="00D741F2"/>
    <w:rsid w:val="00D75077"/>
    <w:rsid w:val="00D833EE"/>
    <w:rsid w:val="00D84A02"/>
    <w:rsid w:val="00D854C6"/>
    <w:rsid w:val="00D857A5"/>
    <w:rsid w:val="00D879D1"/>
    <w:rsid w:val="00D9168D"/>
    <w:rsid w:val="00D94363"/>
    <w:rsid w:val="00D96B24"/>
    <w:rsid w:val="00DA0CDF"/>
    <w:rsid w:val="00DA4850"/>
    <w:rsid w:val="00DA4CD4"/>
    <w:rsid w:val="00DA5475"/>
    <w:rsid w:val="00DA5612"/>
    <w:rsid w:val="00DA657D"/>
    <w:rsid w:val="00DB0215"/>
    <w:rsid w:val="00DB0F6D"/>
    <w:rsid w:val="00DB1B99"/>
    <w:rsid w:val="00DB2A04"/>
    <w:rsid w:val="00DB2B56"/>
    <w:rsid w:val="00DB35FE"/>
    <w:rsid w:val="00DB55A5"/>
    <w:rsid w:val="00DC16BE"/>
    <w:rsid w:val="00DC2125"/>
    <w:rsid w:val="00DC2D62"/>
    <w:rsid w:val="00DC5575"/>
    <w:rsid w:val="00DC5E48"/>
    <w:rsid w:val="00DC6393"/>
    <w:rsid w:val="00DD18C5"/>
    <w:rsid w:val="00DD60A5"/>
    <w:rsid w:val="00DD6518"/>
    <w:rsid w:val="00DD7421"/>
    <w:rsid w:val="00DE2634"/>
    <w:rsid w:val="00DF05DB"/>
    <w:rsid w:val="00DF14CA"/>
    <w:rsid w:val="00DF18F5"/>
    <w:rsid w:val="00DF1961"/>
    <w:rsid w:val="00DF392F"/>
    <w:rsid w:val="00DF7694"/>
    <w:rsid w:val="00DF7A90"/>
    <w:rsid w:val="00DF7B63"/>
    <w:rsid w:val="00E004B8"/>
    <w:rsid w:val="00E0313F"/>
    <w:rsid w:val="00E04C97"/>
    <w:rsid w:val="00E05561"/>
    <w:rsid w:val="00E063FD"/>
    <w:rsid w:val="00E140F8"/>
    <w:rsid w:val="00E1488D"/>
    <w:rsid w:val="00E14A12"/>
    <w:rsid w:val="00E16A67"/>
    <w:rsid w:val="00E171FD"/>
    <w:rsid w:val="00E215F5"/>
    <w:rsid w:val="00E22044"/>
    <w:rsid w:val="00E2264A"/>
    <w:rsid w:val="00E246C3"/>
    <w:rsid w:val="00E30820"/>
    <w:rsid w:val="00E34ABA"/>
    <w:rsid w:val="00E411FA"/>
    <w:rsid w:val="00E434DA"/>
    <w:rsid w:val="00E44794"/>
    <w:rsid w:val="00E44B90"/>
    <w:rsid w:val="00E468D7"/>
    <w:rsid w:val="00E46B2F"/>
    <w:rsid w:val="00E476AD"/>
    <w:rsid w:val="00E5329C"/>
    <w:rsid w:val="00E54411"/>
    <w:rsid w:val="00E56317"/>
    <w:rsid w:val="00E61DC1"/>
    <w:rsid w:val="00E650DF"/>
    <w:rsid w:val="00E65696"/>
    <w:rsid w:val="00E656D9"/>
    <w:rsid w:val="00E65DC3"/>
    <w:rsid w:val="00E703E3"/>
    <w:rsid w:val="00E70E2F"/>
    <w:rsid w:val="00E721BB"/>
    <w:rsid w:val="00E74351"/>
    <w:rsid w:val="00E74FAF"/>
    <w:rsid w:val="00E80E5F"/>
    <w:rsid w:val="00E81FC6"/>
    <w:rsid w:val="00E82838"/>
    <w:rsid w:val="00E8330F"/>
    <w:rsid w:val="00E84ED1"/>
    <w:rsid w:val="00E879CB"/>
    <w:rsid w:val="00E90FA0"/>
    <w:rsid w:val="00E92361"/>
    <w:rsid w:val="00E935DC"/>
    <w:rsid w:val="00E97356"/>
    <w:rsid w:val="00EA030F"/>
    <w:rsid w:val="00EA166D"/>
    <w:rsid w:val="00EA2130"/>
    <w:rsid w:val="00EA4278"/>
    <w:rsid w:val="00EA4FB0"/>
    <w:rsid w:val="00EA60F3"/>
    <w:rsid w:val="00EA6ED8"/>
    <w:rsid w:val="00EA71B5"/>
    <w:rsid w:val="00EB0BF8"/>
    <w:rsid w:val="00EB11FD"/>
    <w:rsid w:val="00EB1907"/>
    <w:rsid w:val="00EB26D9"/>
    <w:rsid w:val="00EB29C8"/>
    <w:rsid w:val="00EB74B9"/>
    <w:rsid w:val="00EC0048"/>
    <w:rsid w:val="00EC2452"/>
    <w:rsid w:val="00EC6037"/>
    <w:rsid w:val="00EC68B8"/>
    <w:rsid w:val="00ED2159"/>
    <w:rsid w:val="00ED2CC3"/>
    <w:rsid w:val="00ED36F2"/>
    <w:rsid w:val="00ED4D04"/>
    <w:rsid w:val="00EE0617"/>
    <w:rsid w:val="00EE1C00"/>
    <w:rsid w:val="00EE301A"/>
    <w:rsid w:val="00EE31DD"/>
    <w:rsid w:val="00EE4DF8"/>
    <w:rsid w:val="00EE4EAD"/>
    <w:rsid w:val="00EF0212"/>
    <w:rsid w:val="00EF29CC"/>
    <w:rsid w:val="00EF2EC2"/>
    <w:rsid w:val="00F00650"/>
    <w:rsid w:val="00F01F49"/>
    <w:rsid w:val="00F04F18"/>
    <w:rsid w:val="00F05EC0"/>
    <w:rsid w:val="00F07436"/>
    <w:rsid w:val="00F14E56"/>
    <w:rsid w:val="00F15878"/>
    <w:rsid w:val="00F239FC"/>
    <w:rsid w:val="00F269E4"/>
    <w:rsid w:val="00F27058"/>
    <w:rsid w:val="00F276D5"/>
    <w:rsid w:val="00F3196B"/>
    <w:rsid w:val="00F3273B"/>
    <w:rsid w:val="00F33014"/>
    <w:rsid w:val="00F35E96"/>
    <w:rsid w:val="00F37036"/>
    <w:rsid w:val="00F43C69"/>
    <w:rsid w:val="00F511A7"/>
    <w:rsid w:val="00F517A3"/>
    <w:rsid w:val="00F54021"/>
    <w:rsid w:val="00F54718"/>
    <w:rsid w:val="00F56811"/>
    <w:rsid w:val="00F603FA"/>
    <w:rsid w:val="00F61F25"/>
    <w:rsid w:val="00F643A9"/>
    <w:rsid w:val="00F66B41"/>
    <w:rsid w:val="00F70FB8"/>
    <w:rsid w:val="00F7142D"/>
    <w:rsid w:val="00F71469"/>
    <w:rsid w:val="00F724BF"/>
    <w:rsid w:val="00F746D3"/>
    <w:rsid w:val="00F7779E"/>
    <w:rsid w:val="00F8290C"/>
    <w:rsid w:val="00F848C5"/>
    <w:rsid w:val="00F90EEC"/>
    <w:rsid w:val="00F9469A"/>
    <w:rsid w:val="00FA01E8"/>
    <w:rsid w:val="00FA1796"/>
    <w:rsid w:val="00FA42A6"/>
    <w:rsid w:val="00FA74DA"/>
    <w:rsid w:val="00FB4820"/>
    <w:rsid w:val="00FB5C3F"/>
    <w:rsid w:val="00FC3DB4"/>
    <w:rsid w:val="00FC5C91"/>
    <w:rsid w:val="00FC6539"/>
    <w:rsid w:val="00FD31D7"/>
    <w:rsid w:val="00FD4434"/>
    <w:rsid w:val="00FD5054"/>
    <w:rsid w:val="00FD5625"/>
    <w:rsid w:val="00FD6A1D"/>
    <w:rsid w:val="00FD6BCE"/>
    <w:rsid w:val="00FD7B04"/>
    <w:rsid w:val="00FE37D7"/>
    <w:rsid w:val="00FE4E46"/>
    <w:rsid w:val="00FF18A9"/>
    <w:rsid w:val="00FF50D9"/>
    <w:rsid w:val="00FF5CC8"/>
    <w:rsid w:val="00FF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F319AC"/>
  <w15:docId w15:val="{08A4FCAB-D4F8-4DE5-9122-5DE890A3E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3C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73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elanormal"/>
    <w:uiPriority w:val="60"/>
    <w:rsid w:val="00D739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fase">
    <w:name w:val="Emphasis"/>
    <w:basedOn w:val="Tipodeletrapredefinidodopargrafo"/>
    <w:uiPriority w:val="20"/>
    <w:qFormat/>
    <w:rsid w:val="00BF3EAC"/>
    <w:rPr>
      <w:i/>
      <w:iCs/>
    </w:rPr>
  </w:style>
  <w:style w:type="character" w:styleId="Hiperligao">
    <w:name w:val="Hyperlink"/>
    <w:basedOn w:val="Tipodeletrapredefinidodopargrafo"/>
    <w:uiPriority w:val="99"/>
    <w:unhideWhenUsed/>
    <w:rsid w:val="006648BA"/>
    <w:rPr>
      <w:color w:val="0000FF" w:themeColor="hyperlink"/>
      <w:u w:val="single"/>
    </w:rPr>
  </w:style>
  <w:style w:type="character" w:styleId="Forte">
    <w:name w:val="Strong"/>
    <w:basedOn w:val="Tipodeletrapredefinidodopargrafo"/>
    <w:uiPriority w:val="22"/>
    <w:qFormat/>
    <w:rsid w:val="008B7B3A"/>
    <w:rPr>
      <w:b/>
      <w:bCs/>
    </w:rPr>
  </w:style>
  <w:style w:type="character" w:customStyle="1" w:styleId="ref-journal">
    <w:name w:val="ref-journal"/>
    <w:basedOn w:val="Tipodeletrapredefinidodopargrafo"/>
    <w:rsid w:val="00F90EEC"/>
  </w:style>
  <w:style w:type="character" w:customStyle="1" w:styleId="ref-vol">
    <w:name w:val="ref-vol"/>
    <w:basedOn w:val="Tipodeletrapredefinidodopargrafo"/>
    <w:rsid w:val="00F90EEC"/>
  </w:style>
  <w:style w:type="paragraph" w:styleId="Textodebalo">
    <w:name w:val="Balloon Text"/>
    <w:basedOn w:val="Normal"/>
    <w:link w:val="TextodebaloCarter"/>
    <w:uiPriority w:val="99"/>
    <w:semiHidden/>
    <w:unhideWhenUsed/>
    <w:rsid w:val="00922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22969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46BA6"/>
    <w:pPr>
      <w:ind w:left="720"/>
      <w:contextualSpacing/>
    </w:pPr>
  </w:style>
  <w:style w:type="table" w:customStyle="1" w:styleId="SombreadoClaro11">
    <w:name w:val="Sombreado Claro11"/>
    <w:basedOn w:val="Tabelanormal"/>
    <w:uiPriority w:val="60"/>
    <w:rsid w:val="00377F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F5D5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F5D5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F5D5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E6AB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E6ABA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4446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446AA"/>
    <w:rPr>
      <w:lang w:val="en-US"/>
    </w:rPr>
  </w:style>
  <w:style w:type="paragraph" w:styleId="Rodap">
    <w:name w:val="footer"/>
    <w:basedOn w:val="Normal"/>
    <w:link w:val="RodapCarter"/>
    <w:uiPriority w:val="99"/>
    <w:unhideWhenUsed/>
    <w:rsid w:val="004446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446A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9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9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5A374DBB-48D2-41E2-BFA2-49276834D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32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e Saúde Dr Ricardo Jorge I.P.</Company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élia Nogueira</dc:creator>
  <cp:lastModifiedBy>Mateus Laranjeira</cp:lastModifiedBy>
  <cp:revision>10</cp:revision>
  <cp:lastPrinted>2023-10-18T09:47:00Z</cp:lastPrinted>
  <dcterms:created xsi:type="dcterms:W3CDTF">2023-10-17T15:22:00Z</dcterms:created>
  <dcterms:modified xsi:type="dcterms:W3CDTF">2024-02-15T13:38:00Z</dcterms:modified>
</cp:coreProperties>
</file>